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3F6B0" w14:textId="77777777" w:rsidR="00BA1DBA" w:rsidRDefault="00BA1DBA" w:rsidP="00BA1DBA">
      <w:pPr>
        <w:rPr>
          <w:b/>
          <w:bCs/>
        </w:rPr>
      </w:pPr>
      <w:r>
        <w:rPr>
          <w:b/>
          <w:bCs/>
        </w:rPr>
        <w:t>Appendix A.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817A1" w:rsidRPr="004C1685" w14:paraId="12119C47" w14:textId="77777777" w:rsidTr="003643D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1BA1CB" w14:textId="77777777" w:rsidR="002817A1" w:rsidRPr="00930A31" w:rsidRDefault="002817A1" w:rsidP="003643D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1AB22E" w14:textId="77777777" w:rsidR="002817A1" w:rsidRPr="00930A31" w:rsidRDefault="002817A1" w:rsidP="003643D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32427C" w14:textId="77777777" w:rsidR="002817A1" w:rsidRPr="00930A31" w:rsidRDefault="002817A1" w:rsidP="003643D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2D7C97" w14:textId="77777777" w:rsidR="002817A1" w:rsidRPr="00930A31" w:rsidRDefault="002817A1" w:rsidP="003643D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817A1" w:rsidRPr="004C1685" w14:paraId="74502778"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50717"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0DD924" w14:textId="77777777" w:rsidR="002817A1" w:rsidRPr="00930A31" w:rsidRDefault="002817A1" w:rsidP="003643D7">
            <w:pPr>
              <w:pStyle w:val="Default"/>
              <w:jc w:val="right"/>
              <w:rPr>
                <w:rFonts w:ascii="Arial" w:hAnsi="Arial" w:cs="Arial"/>
                <w:color w:val="auto"/>
                <w:sz w:val="18"/>
                <w:szCs w:val="18"/>
              </w:rPr>
            </w:pPr>
          </w:p>
        </w:tc>
      </w:tr>
      <w:tr w:rsidR="002817A1" w:rsidRPr="004C1685" w14:paraId="6267806C" w14:textId="77777777" w:rsidTr="003643D7">
        <w:trPr>
          <w:trHeight w:val="48"/>
        </w:trPr>
        <w:tc>
          <w:tcPr>
            <w:tcW w:w="1668" w:type="dxa"/>
            <w:tcBorders>
              <w:top w:val="single" w:sz="5" w:space="0" w:color="000000"/>
              <w:left w:val="single" w:sz="5" w:space="0" w:color="000000"/>
              <w:bottom w:val="double" w:sz="2" w:space="0" w:color="FFFFCC"/>
              <w:right w:val="single" w:sz="5" w:space="0" w:color="000000"/>
            </w:tcBorders>
          </w:tcPr>
          <w:p w14:paraId="42072E4A"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887A4ED"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CEDBFB"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DA1BC0"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817A1" w:rsidRPr="004C1685" w14:paraId="4A4656B3"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689D3"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D22E47" w14:textId="77777777" w:rsidR="002817A1" w:rsidRPr="00930A31" w:rsidRDefault="002817A1" w:rsidP="003643D7">
            <w:pPr>
              <w:pStyle w:val="Default"/>
              <w:jc w:val="right"/>
              <w:rPr>
                <w:rFonts w:ascii="Arial" w:hAnsi="Arial" w:cs="Arial"/>
                <w:color w:val="auto"/>
                <w:sz w:val="18"/>
                <w:szCs w:val="18"/>
              </w:rPr>
            </w:pPr>
          </w:p>
        </w:tc>
      </w:tr>
      <w:tr w:rsidR="002817A1" w:rsidRPr="004C1685" w14:paraId="49F3E190" w14:textId="77777777" w:rsidTr="003643D7">
        <w:trPr>
          <w:trHeight w:val="48"/>
        </w:trPr>
        <w:tc>
          <w:tcPr>
            <w:tcW w:w="1668" w:type="dxa"/>
            <w:tcBorders>
              <w:top w:val="single" w:sz="5" w:space="0" w:color="000000"/>
              <w:left w:val="single" w:sz="5" w:space="0" w:color="000000"/>
              <w:bottom w:val="double" w:sz="2" w:space="0" w:color="FFFFCC"/>
              <w:right w:val="single" w:sz="5" w:space="0" w:color="000000"/>
            </w:tcBorders>
          </w:tcPr>
          <w:p w14:paraId="0778E314"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3AC25C5"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E31D68D"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900ACDA"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2817A1" w:rsidRPr="004C1685" w14:paraId="45F7B39D"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13E43"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5E47DD" w14:textId="77777777" w:rsidR="002817A1" w:rsidRPr="00930A31" w:rsidRDefault="002817A1" w:rsidP="003643D7">
            <w:pPr>
              <w:pStyle w:val="Default"/>
              <w:jc w:val="right"/>
              <w:rPr>
                <w:rFonts w:ascii="Arial" w:hAnsi="Arial" w:cs="Arial"/>
                <w:color w:val="auto"/>
                <w:sz w:val="18"/>
                <w:szCs w:val="18"/>
              </w:rPr>
            </w:pPr>
          </w:p>
        </w:tc>
      </w:tr>
      <w:tr w:rsidR="002817A1" w:rsidRPr="004C1685" w14:paraId="4C16FFFF"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4AB26F11"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5BC1A2"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D203140"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70E5672"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2817A1" w:rsidRPr="004C1685" w14:paraId="45F4BAC4" w14:textId="77777777" w:rsidTr="003643D7">
        <w:trPr>
          <w:trHeight w:val="48"/>
        </w:trPr>
        <w:tc>
          <w:tcPr>
            <w:tcW w:w="1668" w:type="dxa"/>
            <w:tcBorders>
              <w:top w:val="single" w:sz="5" w:space="0" w:color="000000"/>
              <w:left w:val="single" w:sz="5" w:space="0" w:color="000000"/>
              <w:bottom w:val="double" w:sz="2" w:space="0" w:color="FFFFCC"/>
              <w:right w:val="single" w:sz="5" w:space="0" w:color="000000"/>
            </w:tcBorders>
          </w:tcPr>
          <w:p w14:paraId="2967B66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ACD3BF4"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E81AB65"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F9944E4"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817A1" w:rsidRPr="004C1685" w14:paraId="7984349D"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ADC62C"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985F14" w14:textId="77777777" w:rsidR="002817A1" w:rsidRPr="00930A31" w:rsidRDefault="002817A1" w:rsidP="003643D7">
            <w:pPr>
              <w:pStyle w:val="Default"/>
              <w:jc w:val="right"/>
              <w:rPr>
                <w:rFonts w:ascii="Arial" w:hAnsi="Arial" w:cs="Arial"/>
                <w:color w:val="auto"/>
                <w:sz w:val="18"/>
                <w:szCs w:val="18"/>
              </w:rPr>
            </w:pPr>
          </w:p>
        </w:tc>
      </w:tr>
      <w:tr w:rsidR="002817A1" w:rsidRPr="004C1685" w14:paraId="7EABA282"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5FE36DA2"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F1D0C5"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1E2E525"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87D6C2B"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8-9 and 10-11</w:t>
            </w:r>
          </w:p>
        </w:tc>
      </w:tr>
      <w:tr w:rsidR="002817A1" w:rsidRPr="004C1685" w14:paraId="36DACC54" w14:textId="77777777" w:rsidTr="003643D7">
        <w:trPr>
          <w:trHeight w:val="191"/>
        </w:trPr>
        <w:tc>
          <w:tcPr>
            <w:tcW w:w="1668" w:type="dxa"/>
            <w:tcBorders>
              <w:top w:val="single" w:sz="5" w:space="0" w:color="000000"/>
              <w:left w:val="single" w:sz="5" w:space="0" w:color="000000"/>
              <w:bottom w:val="single" w:sz="5" w:space="0" w:color="000000"/>
              <w:right w:val="single" w:sz="5" w:space="0" w:color="000000"/>
            </w:tcBorders>
          </w:tcPr>
          <w:p w14:paraId="198653E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4EB14B"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2F4704C"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84FC9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817A1" w:rsidRPr="004C1685" w14:paraId="724C63F5"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02DD711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47FFCF"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2D5F1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CA71E91"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2817A1" w:rsidRPr="004C1685" w14:paraId="73306076"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77A3B28D"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05B180"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77531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BB8028"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2817A1" w:rsidRPr="004C1685" w14:paraId="43526341" w14:textId="77777777" w:rsidTr="003643D7">
        <w:trPr>
          <w:trHeight w:val="152"/>
        </w:trPr>
        <w:tc>
          <w:tcPr>
            <w:tcW w:w="1668" w:type="dxa"/>
            <w:tcBorders>
              <w:top w:val="single" w:sz="5" w:space="0" w:color="000000"/>
              <w:left w:val="single" w:sz="5" w:space="0" w:color="000000"/>
              <w:bottom w:val="single" w:sz="5" w:space="0" w:color="000000"/>
              <w:right w:val="single" w:sz="5" w:space="0" w:color="000000"/>
            </w:tcBorders>
          </w:tcPr>
          <w:p w14:paraId="21F1783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9DBECE"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9ADC319"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225CE3"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2817A1" w:rsidRPr="004C1685" w14:paraId="1B250F10" w14:textId="77777777" w:rsidTr="003643D7">
        <w:trPr>
          <w:trHeight w:val="48"/>
        </w:trPr>
        <w:tc>
          <w:tcPr>
            <w:tcW w:w="1668" w:type="dxa"/>
            <w:vMerge w:val="restart"/>
            <w:tcBorders>
              <w:top w:val="single" w:sz="5" w:space="0" w:color="000000"/>
              <w:left w:val="single" w:sz="5" w:space="0" w:color="000000"/>
              <w:right w:val="single" w:sz="5" w:space="0" w:color="000000"/>
            </w:tcBorders>
          </w:tcPr>
          <w:p w14:paraId="4AB698F1"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1637B5"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163F2A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608042"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2817A1" w:rsidRPr="004C1685" w14:paraId="624CFFC3" w14:textId="77777777" w:rsidTr="003643D7">
        <w:trPr>
          <w:trHeight w:val="48"/>
        </w:trPr>
        <w:tc>
          <w:tcPr>
            <w:tcW w:w="1668" w:type="dxa"/>
            <w:vMerge/>
            <w:tcBorders>
              <w:left w:val="single" w:sz="5" w:space="0" w:color="000000"/>
              <w:bottom w:val="single" w:sz="5" w:space="0" w:color="000000"/>
              <w:right w:val="single" w:sz="5" w:space="0" w:color="000000"/>
            </w:tcBorders>
          </w:tcPr>
          <w:p w14:paraId="77BF9D4B"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024733"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723A3C"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30C6F1"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2817A1" w:rsidRPr="004C1685" w14:paraId="3195C1A7"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3EFCD17A"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FD15E8"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F3E1DEE"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0EF33A"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41E5AF2A"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5932E561"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969F8B"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D73612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E62DDD9"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70F4A1E1" w14:textId="77777777" w:rsidTr="003643D7">
        <w:trPr>
          <w:trHeight w:val="48"/>
        </w:trPr>
        <w:tc>
          <w:tcPr>
            <w:tcW w:w="1668" w:type="dxa"/>
            <w:vMerge w:val="restart"/>
            <w:tcBorders>
              <w:top w:val="single" w:sz="5" w:space="0" w:color="000000"/>
              <w:left w:val="single" w:sz="5" w:space="0" w:color="000000"/>
              <w:right w:val="single" w:sz="5" w:space="0" w:color="000000"/>
            </w:tcBorders>
          </w:tcPr>
          <w:p w14:paraId="237DB63A"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C48BFD"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73B363D"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9C8705"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25BED318" w14:textId="77777777" w:rsidTr="003643D7">
        <w:trPr>
          <w:trHeight w:val="48"/>
        </w:trPr>
        <w:tc>
          <w:tcPr>
            <w:tcW w:w="1668" w:type="dxa"/>
            <w:vMerge/>
            <w:tcBorders>
              <w:left w:val="single" w:sz="5" w:space="0" w:color="000000"/>
              <w:right w:val="single" w:sz="5" w:space="0" w:color="000000"/>
            </w:tcBorders>
          </w:tcPr>
          <w:p w14:paraId="73F3377C"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48EE6"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80AFB53"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8587CF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7E07013C" w14:textId="77777777" w:rsidTr="003643D7">
        <w:trPr>
          <w:trHeight w:val="48"/>
        </w:trPr>
        <w:tc>
          <w:tcPr>
            <w:tcW w:w="1668" w:type="dxa"/>
            <w:vMerge/>
            <w:tcBorders>
              <w:left w:val="single" w:sz="5" w:space="0" w:color="000000"/>
              <w:right w:val="single" w:sz="5" w:space="0" w:color="000000"/>
            </w:tcBorders>
          </w:tcPr>
          <w:p w14:paraId="24B4FE83"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4A34F"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49DE9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7EE5A32"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2817A1" w:rsidRPr="004C1685" w14:paraId="1DBD19F9" w14:textId="77777777" w:rsidTr="003643D7">
        <w:trPr>
          <w:trHeight w:val="48"/>
        </w:trPr>
        <w:tc>
          <w:tcPr>
            <w:tcW w:w="1668" w:type="dxa"/>
            <w:vMerge/>
            <w:tcBorders>
              <w:left w:val="single" w:sz="5" w:space="0" w:color="000000"/>
              <w:right w:val="single" w:sz="5" w:space="0" w:color="000000"/>
            </w:tcBorders>
          </w:tcPr>
          <w:p w14:paraId="6DC7492A"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4EBF88"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5166DD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80BC1B"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2817A1" w:rsidRPr="004C1685" w14:paraId="4AD8A724" w14:textId="77777777" w:rsidTr="003643D7">
        <w:trPr>
          <w:trHeight w:val="48"/>
        </w:trPr>
        <w:tc>
          <w:tcPr>
            <w:tcW w:w="1668" w:type="dxa"/>
            <w:vMerge/>
            <w:tcBorders>
              <w:left w:val="single" w:sz="5" w:space="0" w:color="000000"/>
              <w:right w:val="single" w:sz="5" w:space="0" w:color="000000"/>
            </w:tcBorders>
          </w:tcPr>
          <w:p w14:paraId="7A9A27D7"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F760C4"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B47E3D7"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FFCA87D"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14CB93EE" w14:textId="77777777" w:rsidTr="003643D7">
        <w:trPr>
          <w:trHeight w:val="50"/>
        </w:trPr>
        <w:tc>
          <w:tcPr>
            <w:tcW w:w="1668" w:type="dxa"/>
            <w:vMerge/>
            <w:tcBorders>
              <w:left w:val="single" w:sz="5" w:space="0" w:color="000000"/>
              <w:bottom w:val="single" w:sz="5" w:space="0" w:color="000000"/>
              <w:right w:val="single" w:sz="5" w:space="0" w:color="000000"/>
            </w:tcBorders>
          </w:tcPr>
          <w:p w14:paraId="7490E0EC"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11BD8F"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4A212A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B28CAD"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364C353F"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60F6C51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F3BC99"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297311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4334C5"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68A7571E"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24A376E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E151432"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9B4964E"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F72DDE"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7E0BE185"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5FFF3"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F8F641" w14:textId="77777777" w:rsidR="002817A1" w:rsidRPr="00930A31" w:rsidRDefault="002817A1" w:rsidP="003643D7">
            <w:pPr>
              <w:pStyle w:val="Default"/>
              <w:jc w:val="center"/>
              <w:rPr>
                <w:rFonts w:ascii="Arial" w:hAnsi="Arial" w:cs="Arial"/>
                <w:color w:val="auto"/>
                <w:sz w:val="18"/>
                <w:szCs w:val="18"/>
              </w:rPr>
            </w:pPr>
          </w:p>
        </w:tc>
      </w:tr>
      <w:tr w:rsidR="002817A1" w:rsidRPr="004C1685" w14:paraId="654B9C19" w14:textId="77777777" w:rsidTr="003643D7">
        <w:trPr>
          <w:trHeight w:val="48"/>
        </w:trPr>
        <w:tc>
          <w:tcPr>
            <w:tcW w:w="1668" w:type="dxa"/>
            <w:vMerge w:val="restart"/>
            <w:tcBorders>
              <w:top w:val="single" w:sz="5" w:space="0" w:color="000000"/>
              <w:left w:val="single" w:sz="5" w:space="0" w:color="000000"/>
              <w:right w:val="single" w:sz="5" w:space="0" w:color="000000"/>
            </w:tcBorders>
          </w:tcPr>
          <w:p w14:paraId="28D79737"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D0E208"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57C50ED"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D39966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817A1" w:rsidRPr="004C1685" w14:paraId="159D5B13" w14:textId="77777777" w:rsidTr="003643D7">
        <w:trPr>
          <w:trHeight w:val="48"/>
        </w:trPr>
        <w:tc>
          <w:tcPr>
            <w:tcW w:w="1668" w:type="dxa"/>
            <w:vMerge/>
            <w:tcBorders>
              <w:left w:val="single" w:sz="5" w:space="0" w:color="000000"/>
              <w:bottom w:val="single" w:sz="5" w:space="0" w:color="000000"/>
              <w:right w:val="single" w:sz="5" w:space="0" w:color="000000"/>
            </w:tcBorders>
          </w:tcPr>
          <w:p w14:paraId="20B04B24"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F78AD"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C053B1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B8F50B"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68E9AA46" w14:textId="77777777" w:rsidTr="003643D7">
        <w:trPr>
          <w:trHeight w:val="103"/>
        </w:trPr>
        <w:tc>
          <w:tcPr>
            <w:tcW w:w="1668" w:type="dxa"/>
            <w:tcBorders>
              <w:top w:val="single" w:sz="5" w:space="0" w:color="000000"/>
              <w:left w:val="single" w:sz="5" w:space="0" w:color="000000"/>
              <w:bottom w:val="single" w:sz="5" w:space="0" w:color="000000"/>
              <w:right w:val="single" w:sz="5" w:space="0" w:color="000000"/>
            </w:tcBorders>
          </w:tcPr>
          <w:p w14:paraId="50BBA49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A63A01"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90C0997"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DD89570"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11-19</w:t>
            </w:r>
          </w:p>
        </w:tc>
      </w:tr>
      <w:tr w:rsidR="002817A1" w:rsidRPr="004C1685" w14:paraId="07810985"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67362F4C"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4C157B8"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84EF0E8"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77CBD8F"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4E4E4E82"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7C56DC73"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B541D44"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F38C59"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5C199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5F125430" w14:textId="77777777" w:rsidTr="003643D7">
        <w:trPr>
          <w:trHeight w:val="48"/>
        </w:trPr>
        <w:tc>
          <w:tcPr>
            <w:tcW w:w="1668" w:type="dxa"/>
            <w:vMerge w:val="restart"/>
            <w:tcBorders>
              <w:top w:val="single" w:sz="5" w:space="0" w:color="000000"/>
              <w:left w:val="single" w:sz="5" w:space="0" w:color="000000"/>
              <w:right w:val="single" w:sz="5" w:space="0" w:color="000000"/>
            </w:tcBorders>
          </w:tcPr>
          <w:p w14:paraId="2D26A1DA"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1BECC1"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05689AB"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2EC51FE"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6471B580" w14:textId="77777777" w:rsidTr="003643D7">
        <w:trPr>
          <w:trHeight w:val="203"/>
        </w:trPr>
        <w:tc>
          <w:tcPr>
            <w:tcW w:w="1668" w:type="dxa"/>
            <w:vMerge/>
            <w:tcBorders>
              <w:left w:val="single" w:sz="5" w:space="0" w:color="000000"/>
              <w:right w:val="single" w:sz="5" w:space="0" w:color="000000"/>
            </w:tcBorders>
          </w:tcPr>
          <w:p w14:paraId="5D34AA40"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7439E8"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DDE5F43"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6F948FC"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2D856762" w14:textId="77777777" w:rsidTr="003643D7">
        <w:trPr>
          <w:trHeight w:val="48"/>
        </w:trPr>
        <w:tc>
          <w:tcPr>
            <w:tcW w:w="1668" w:type="dxa"/>
            <w:vMerge/>
            <w:tcBorders>
              <w:left w:val="single" w:sz="5" w:space="0" w:color="000000"/>
              <w:right w:val="single" w:sz="5" w:space="0" w:color="000000"/>
            </w:tcBorders>
          </w:tcPr>
          <w:p w14:paraId="794CD40D"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FEDC9"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802039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51CF2B"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48429AF4" w14:textId="77777777" w:rsidTr="003643D7">
        <w:trPr>
          <w:trHeight w:val="48"/>
        </w:trPr>
        <w:tc>
          <w:tcPr>
            <w:tcW w:w="1668" w:type="dxa"/>
            <w:vMerge/>
            <w:tcBorders>
              <w:left w:val="single" w:sz="5" w:space="0" w:color="000000"/>
              <w:bottom w:val="single" w:sz="5" w:space="0" w:color="000000"/>
              <w:right w:val="single" w:sz="5" w:space="0" w:color="000000"/>
            </w:tcBorders>
          </w:tcPr>
          <w:p w14:paraId="71DBEE5E"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48F33"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0066587"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71C942"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50C6C257"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3E3F626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AEC224"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B5AA5C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97E20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32014B17"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741A6C5A"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BBB65A"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04F65B3"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FD570D"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NA</w:t>
            </w:r>
          </w:p>
        </w:tc>
      </w:tr>
      <w:tr w:rsidR="002817A1" w:rsidRPr="004C1685" w14:paraId="1F85B470"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A8220"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4EFE7D" w14:textId="77777777" w:rsidR="002817A1" w:rsidRPr="00930A31" w:rsidRDefault="002817A1" w:rsidP="003643D7">
            <w:pPr>
              <w:pStyle w:val="Default"/>
              <w:jc w:val="center"/>
              <w:rPr>
                <w:rFonts w:ascii="Arial" w:hAnsi="Arial" w:cs="Arial"/>
                <w:color w:val="auto"/>
                <w:sz w:val="18"/>
                <w:szCs w:val="18"/>
              </w:rPr>
            </w:pPr>
          </w:p>
        </w:tc>
      </w:tr>
      <w:tr w:rsidR="002817A1" w:rsidRPr="004C1685" w14:paraId="1FDF8DB8" w14:textId="77777777" w:rsidTr="003643D7">
        <w:trPr>
          <w:trHeight w:val="48"/>
        </w:trPr>
        <w:tc>
          <w:tcPr>
            <w:tcW w:w="1668" w:type="dxa"/>
            <w:vMerge w:val="restart"/>
            <w:tcBorders>
              <w:top w:val="single" w:sz="5" w:space="0" w:color="000000"/>
              <w:left w:val="single" w:sz="5" w:space="0" w:color="000000"/>
              <w:right w:val="single" w:sz="5" w:space="0" w:color="000000"/>
            </w:tcBorders>
          </w:tcPr>
          <w:p w14:paraId="6767FAE9"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11AEC3"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06A3AD2"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65F44CF"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19-24</w:t>
            </w:r>
          </w:p>
        </w:tc>
      </w:tr>
      <w:tr w:rsidR="002817A1" w:rsidRPr="004C1685" w14:paraId="75C1DEE7" w14:textId="77777777" w:rsidTr="003643D7">
        <w:trPr>
          <w:trHeight w:val="48"/>
        </w:trPr>
        <w:tc>
          <w:tcPr>
            <w:tcW w:w="1668" w:type="dxa"/>
            <w:vMerge/>
            <w:tcBorders>
              <w:left w:val="single" w:sz="5" w:space="0" w:color="000000"/>
              <w:right w:val="single" w:sz="5" w:space="0" w:color="000000"/>
            </w:tcBorders>
          </w:tcPr>
          <w:p w14:paraId="5E4CA17C"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C037D"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7EAC66"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A8A4AA"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817A1" w:rsidRPr="004C1685" w14:paraId="433408E8" w14:textId="77777777" w:rsidTr="003643D7">
        <w:trPr>
          <w:trHeight w:val="48"/>
        </w:trPr>
        <w:tc>
          <w:tcPr>
            <w:tcW w:w="1668" w:type="dxa"/>
            <w:vMerge/>
            <w:tcBorders>
              <w:left w:val="single" w:sz="5" w:space="0" w:color="000000"/>
              <w:right w:val="single" w:sz="5" w:space="0" w:color="000000"/>
            </w:tcBorders>
          </w:tcPr>
          <w:p w14:paraId="29913942"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4E5DD6"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072B1C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B1C2E9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817A1" w:rsidRPr="004C1685" w14:paraId="074EFA7A" w14:textId="77777777" w:rsidTr="003643D7">
        <w:trPr>
          <w:trHeight w:val="48"/>
        </w:trPr>
        <w:tc>
          <w:tcPr>
            <w:tcW w:w="1668" w:type="dxa"/>
            <w:vMerge/>
            <w:tcBorders>
              <w:left w:val="single" w:sz="5" w:space="0" w:color="000000"/>
              <w:bottom w:val="single" w:sz="4" w:space="0" w:color="auto"/>
              <w:right w:val="single" w:sz="5" w:space="0" w:color="000000"/>
            </w:tcBorders>
          </w:tcPr>
          <w:p w14:paraId="3E469302"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828EB1"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A8E369"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D28F514"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19-24</w:t>
            </w:r>
          </w:p>
        </w:tc>
      </w:tr>
      <w:tr w:rsidR="002817A1" w:rsidRPr="004C1685" w14:paraId="2E24EDCD" w14:textId="77777777" w:rsidTr="003643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BD79C" w14:textId="77777777" w:rsidR="002817A1" w:rsidRPr="00930A31" w:rsidRDefault="002817A1" w:rsidP="003643D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BB6BD7" w14:textId="77777777" w:rsidR="002817A1" w:rsidRPr="00930A31" w:rsidRDefault="002817A1" w:rsidP="003643D7">
            <w:pPr>
              <w:pStyle w:val="Default"/>
              <w:jc w:val="center"/>
              <w:rPr>
                <w:rFonts w:ascii="Arial" w:hAnsi="Arial" w:cs="Arial"/>
                <w:color w:val="auto"/>
                <w:sz w:val="18"/>
                <w:szCs w:val="18"/>
              </w:rPr>
            </w:pPr>
          </w:p>
        </w:tc>
      </w:tr>
      <w:tr w:rsidR="002817A1" w:rsidRPr="004C1685" w14:paraId="0C35C30D" w14:textId="77777777" w:rsidTr="003643D7">
        <w:trPr>
          <w:trHeight w:val="48"/>
        </w:trPr>
        <w:tc>
          <w:tcPr>
            <w:tcW w:w="1668" w:type="dxa"/>
            <w:vMerge w:val="restart"/>
            <w:tcBorders>
              <w:top w:val="single" w:sz="5" w:space="0" w:color="000000"/>
              <w:left w:val="single" w:sz="5" w:space="0" w:color="000000"/>
              <w:right w:val="single" w:sz="5" w:space="0" w:color="000000"/>
            </w:tcBorders>
          </w:tcPr>
          <w:p w14:paraId="59C38B04"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B90579"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E13D7C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4B0CC5"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817A1" w:rsidRPr="004C1685" w14:paraId="42297CBE" w14:textId="77777777" w:rsidTr="003643D7">
        <w:trPr>
          <w:trHeight w:val="57"/>
        </w:trPr>
        <w:tc>
          <w:tcPr>
            <w:tcW w:w="1668" w:type="dxa"/>
            <w:vMerge/>
            <w:tcBorders>
              <w:left w:val="single" w:sz="5" w:space="0" w:color="000000"/>
              <w:right w:val="single" w:sz="5" w:space="0" w:color="000000"/>
            </w:tcBorders>
          </w:tcPr>
          <w:p w14:paraId="05888944"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6AA60"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4C31951"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BAEF63E"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2817A1" w:rsidRPr="004C1685" w14:paraId="1BC6571F" w14:textId="77777777" w:rsidTr="003643D7">
        <w:trPr>
          <w:trHeight w:val="48"/>
        </w:trPr>
        <w:tc>
          <w:tcPr>
            <w:tcW w:w="1668" w:type="dxa"/>
            <w:vMerge/>
            <w:tcBorders>
              <w:left w:val="single" w:sz="5" w:space="0" w:color="000000"/>
              <w:bottom w:val="single" w:sz="5" w:space="0" w:color="000000"/>
              <w:right w:val="single" w:sz="5" w:space="0" w:color="000000"/>
            </w:tcBorders>
          </w:tcPr>
          <w:p w14:paraId="4CA36528" w14:textId="77777777" w:rsidR="002817A1" w:rsidRPr="00930A31" w:rsidRDefault="002817A1" w:rsidP="003643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C8B18"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620F035"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8AC0EF4"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2817A1" w:rsidRPr="004C1685" w14:paraId="4C94F686"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230907B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7AE8CE"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241E614"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5244C6E"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2817A1" w:rsidRPr="004C1685" w14:paraId="4F3AD8EB" w14:textId="77777777" w:rsidTr="003643D7">
        <w:trPr>
          <w:trHeight w:val="48"/>
        </w:trPr>
        <w:tc>
          <w:tcPr>
            <w:tcW w:w="1668" w:type="dxa"/>
            <w:tcBorders>
              <w:top w:val="single" w:sz="5" w:space="0" w:color="000000"/>
              <w:left w:val="single" w:sz="5" w:space="0" w:color="000000"/>
              <w:bottom w:val="single" w:sz="5" w:space="0" w:color="000000"/>
              <w:right w:val="single" w:sz="5" w:space="0" w:color="000000"/>
            </w:tcBorders>
          </w:tcPr>
          <w:p w14:paraId="09C24601"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04473C"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82DD5D0"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17060B6"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2817A1" w:rsidRPr="004C1685" w14:paraId="58F69B96" w14:textId="77777777" w:rsidTr="003643D7">
        <w:trPr>
          <w:trHeight w:val="219"/>
        </w:trPr>
        <w:tc>
          <w:tcPr>
            <w:tcW w:w="1668" w:type="dxa"/>
            <w:tcBorders>
              <w:top w:val="single" w:sz="5" w:space="0" w:color="000000"/>
              <w:left w:val="single" w:sz="5" w:space="0" w:color="000000"/>
              <w:bottom w:val="double" w:sz="5" w:space="0" w:color="000000"/>
              <w:right w:val="single" w:sz="5" w:space="0" w:color="000000"/>
            </w:tcBorders>
          </w:tcPr>
          <w:p w14:paraId="1FA08F0F"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9CEFAA" w14:textId="77777777" w:rsidR="002817A1" w:rsidRPr="00930A31" w:rsidRDefault="002817A1" w:rsidP="003643D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8A335F5" w14:textId="77777777" w:rsidR="002817A1" w:rsidRPr="00930A31" w:rsidRDefault="002817A1" w:rsidP="003643D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59D2BD" w14:textId="77777777" w:rsidR="002817A1" w:rsidRPr="00930A31" w:rsidRDefault="002817A1" w:rsidP="003643D7">
            <w:pPr>
              <w:pStyle w:val="Default"/>
              <w:spacing w:before="40" w:after="40"/>
              <w:rPr>
                <w:rFonts w:ascii="Arial" w:hAnsi="Arial" w:cs="Arial"/>
                <w:color w:val="auto"/>
                <w:sz w:val="18"/>
                <w:szCs w:val="18"/>
              </w:rPr>
            </w:pPr>
            <w:r>
              <w:rPr>
                <w:rFonts w:ascii="Arial" w:hAnsi="Arial" w:cs="Arial"/>
                <w:color w:val="auto"/>
                <w:sz w:val="18"/>
                <w:szCs w:val="18"/>
              </w:rPr>
              <w:t>Page 30</w:t>
            </w:r>
          </w:p>
        </w:tc>
      </w:tr>
    </w:tbl>
    <w:p w14:paraId="1395CAC2" w14:textId="77777777" w:rsidR="00BA1DBA" w:rsidRPr="004C1685" w:rsidRDefault="00BA1DBA" w:rsidP="00BA1DBA">
      <w:pPr>
        <w:pStyle w:val="Default"/>
        <w:rPr>
          <w:rFonts w:ascii="Arial" w:hAnsi="Arial" w:cs="Arial"/>
          <w:color w:val="auto"/>
        </w:rPr>
      </w:pPr>
    </w:p>
    <w:p w14:paraId="7490409A" w14:textId="77777777" w:rsidR="00BA1DBA" w:rsidRPr="00B730D1" w:rsidRDefault="00BA1DBA" w:rsidP="00BA1DBA">
      <w:pPr>
        <w:pStyle w:val="Bibliography"/>
        <w:rPr>
          <w:rFonts w:ascii="Arial" w:hAnsi="Arial" w:cs="Arial"/>
          <w:sz w:val="16"/>
          <w:szCs w:val="16"/>
          <w:lang w:val="da-DK"/>
        </w:rPr>
      </w:pPr>
      <w:r w:rsidRPr="004C1685">
        <w:rPr>
          <w:i/>
          <w:iCs/>
        </w:rPr>
        <w:lastRenderedPageBreak/>
        <w:t xml:space="preserve">From: </w:t>
      </w:r>
      <w:r w:rsidRPr="004C1685">
        <w:t xml:space="preserve"> </w:t>
      </w:r>
      <w:r w:rsidRPr="00461576">
        <w:t>Page MJ, McKenzie JE, Bossuyt PM, Boutron I, Hoffmann TC, Mulrow CD, et al. The PRISMA 2020 statement: an updated guideline for reporting systematic reviews.</w:t>
      </w:r>
      <w:r>
        <w:t xml:space="preserve"> BMJ 2021;372:n71</w:t>
      </w:r>
      <w:r w:rsidRPr="00461576">
        <w:t>.</w:t>
      </w:r>
      <w:r>
        <w:t xml:space="preserve"> doi: </w:t>
      </w:r>
      <w:r w:rsidRPr="0077253C">
        <w:t>10.1136/bmj.n71</w:t>
      </w:r>
      <w:r>
        <w:t xml:space="preserve">. </w:t>
      </w:r>
      <w:r w:rsidRPr="005A190C">
        <w:t>This work is licensed under CC BY 4.0</w:t>
      </w:r>
      <w:r>
        <w:t>.</w:t>
      </w:r>
      <w:r w:rsidRPr="005A190C">
        <w:t xml:space="preserve"> </w:t>
      </w:r>
    </w:p>
    <w:p w14:paraId="5D0B42C3" w14:textId="77777777" w:rsidR="00BA1DBA" w:rsidRPr="00B730D1" w:rsidRDefault="00BA1DBA" w:rsidP="00BA1DBA">
      <w:pPr>
        <w:pStyle w:val="Default"/>
        <w:spacing w:line="183" w:lineRule="atLeast"/>
        <w:jc w:val="both"/>
        <w:rPr>
          <w:rFonts w:ascii="Arial" w:hAnsi="Arial" w:cs="Arial"/>
          <w:color w:val="auto"/>
          <w:sz w:val="16"/>
          <w:szCs w:val="16"/>
          <w:lang w:val="da-DK"/>
        </w:rPr>
      </w:pPr>
    </w:p>
    <w:p w14:paraId="140D258F" w14:textId="77777777" w:rsidR="00BA1DBA" w:rsidRDefault="00BA1DBA" w:rsidP="00BA1DBA"/>
    <w:p w14:paraId="576695F2" w14:textId="77777777" w:rsidR="00BA1DBA" w:rsidRPr="007B3B07" w:rsidRDefault="00BA1DBA" w:rsidP="00BA1DBA"/>
    <w:p w14:paraId="15934B32" w14:textId="77777777" w:rsidR="00BA1DBA" w:rsidRDefault="00BA1DBA" w:rsidP="00BA1DBA">
      <w:pPr>
        <w:rPr>
          <w:b/>
          <w:bCs/>
        </w:rPr>
        <w:sectPr w:rsidR="00BA1DBA" w:rsidSect="00BA1DBA">
          <w:pgSz w:w="15840" w:h="12240" w:orient="landscape"/>
          <w:pgMar w:top="720" w:right="720" w:bottom="720" w:left="720" w:header="708" w:footer="708" w:gutter="0"/>
          <w:lnNumType w:countBy="1" w:restart="continuous"/>
          <w:cols w:space="708"/>
          <w:docGrid w:linePitch="360"/>
        </w:sectPr>
      </w:pPr>
    </w:p>
    <w:p w14:paraId="4EB86E51" w14:textId="77777777" w:rsidR="00BA1DBA" w:rsidRDefault="00BA1DBA" w:rsidP="00BA1DBA">
      <w:r>
        <w:rPr>
          <w:b/>
          <w:bCs/>
        </w:rPr>
        <w:lastRenderedPageBreak/>
        <w:t>Appendix B. Search Strategy</w:t>
      </w:r>
    </w:p>
    <w:p w14:paraId="146CF943" w14:textId="77777777" w:rsidR="00BA1DBA" w:rsidRDefault="00BA1DBA" w:rsidP="00BA1DBA"/>
    <w:p w14:paraId="40BB73CE" w14:textId="77777777" w:rsidR="005B6AFE" w:rsidRDefault="005B6AFE" w:rsidP="005B6AFE">
      <w:pPr>
        <w:pStyle w:val="NoSpacing"/>
      </w:pPr>
      <w:r>
        <w:t xml:space="preserve">HIV PrEP – Econ </w:t>
      </w:r>
    </w:p>
    <w:p w14:paraId="72568092" w14:textId="77777777" w:rsidR="005B6AFE" w:rsidRDefault="005B6AFE" w:rsidP="005B6AFE">
      <w:pPr>
        <w:pStyle w:val="NoSpacing"/>
      </w:pPr>
      <w:r>
        <w:t>Update</w:t>
      </w:r>
    </w:p>
    <w:p w14:paraId="1D62DB8D" w14:textId="77777777" w:rsidR="0012667E" w:rsidRDefault="0012667E" w:rsidP="0012667E">
      <w:pPr>
        <w:pStyle w:val="NoSpacing"/>
      </w:pPr>
      <w:r>
        <w:t>2025 Aug 21</w:t>
      </w:r>
    </w:p>
    <w:p w14:paraId="748D8411" w14:textId="77777777" w:rsidR="0012667E" w:rsidRDefault="0012667E" w:rsidP="0012667E">
      <w:pPr>
        <w:pStyle w:val="NoSpacing"/>
      </w:pPr>
    </w:p>
    <w:p w14:paraId="7A800C40" w14:textId="741063D4" w:rsidR="0012667E" w:rsidRDefault="0012667E" w:rsidP="0012667E">
      <w:pPr>
        <w:pStyle w:val="NoSpacing"/>
      </w:pPr>
      <w:r w:rsidRPr="00302403">
        <w:rPr>
          <w:i/>
          <w:iCs/>
        </w:rPr>
        <w:t>Updated from 2021 Dec 24</w:t>
      </w:r>
    </w:p>
    <w:p w14:paraId="46617B8B" w14:textId="77777777" w:rsidR="005B6AFE" w:rsidRDefault="005B6AFE" w:rsidP="005B6AFE">
      <w:pPr>
        <w:pStyle w:val="NoSpacing"/>
        <w:rPr>
          <w:i/>
          <w:iCs/>
        </w:rPr>
      </w:pPr>
      <w:r w:rsidRPr="00A05882">
        <w:rPr>
          <w:i/>
          <w:iCs/>
        </w:rPr>
        <w:t>Updated from 2021 Dec 23</w:t>
      </w:r>
    </w:p>
    <w:p w14:paraId="5FA47767" w14:textId="78EF92F1" w:rsidR="005B6AFE" w:rsidRPr="005B6AFE" w:rsidRDefault="005B6AFE" w:rsidP="005B6AFE">
      <w:pPr>
        <w:pStyle w:val="NoSpacing"/>
      </w:pPr>
      <w:r w:rsidRPr="00D82B78">
        <w:rPr>
          <w:i/>
          <w:iCs/>
        </w:rPr>
        <w:t>Updated from 2019 Aug 30</w:t>
      </w:r>
    </w:p>
    <w:p w14:paraId="24CD643B" w14:textId="77777777" w:rsidR="005B6AFE" w:rsidRDefault="005B6AFE" w:rsidP="005B6AFE">
      <w:pPr>
        <w:pStyle w:val="NoSpacing"/>
      </w:pPr>
    </w:p>
    <w:p w14:paraId="768AF203" w14:textId="77777777" w:rsidR="005B6AFE" w:rsidRDefault="005B6AFE" w:rsidP="005B6AFE">
      <w:pPr>
        <w:pStyle w:val="NoSpacing"/>
      </w:pPr>
      <w:r>
        <w:t>Ovid Multifile</w:t>
      </w:r>
    </w:p>
    <w:p w14:paraId="4B736157" w14:textId="77777777" w:rsidR="005B6AFE" w:rsidRDefault="005B6AFE" w:rsidP="005B6AFE">
      <w:pPr>
        <w:pStyle w:val="NoSpacing"/>
      </w:pPr>
    </w:p>
    <w:p w14:paraId="246A1103" w14:textId="727AD2DD" w:rsidR="005B6AFE" w:rsidRDefault="005B6AFE" w:rsidP="005B6AFE">
      <w:pPr>
        <w:pStyle w:val="NoSpacing"/>
      </w:pPr>
      <w:r>
        <w:t xml:space="preserve">Database: Embase Classic+Embase &lt;1947 to 2024 December 20&gt;, Ovid MEDLINE(R) ALL &lt;1946 to </w:t>
      </w:r>
      <w:r w:rsidR="0012667E">
        <w:t>August 20, 2025</w:t>
      </w:r>
      <w:r>
        <w:t>&gt;</w:t>
      </w:r>
    </w:p>
    <w:p w14:paraId="141B61BB" w14:textId="77777777" w:rsidR="005B6AFE" w:rsidRDefault="005B6AFE" w:rsidP="005B6AFE">
      <w:pPr>
        <w:pStyle w:val="NoSpacing"/>
      </w:pPr>
      <w:r>
        <w:t>Search Strategy:</w:t>
      </w:r>
    </w:p>
    <w:p w14:paraId="175D62EA" w14:textId="77777777" w:rsidR="00BA1DBA" w:rsidRDefault="00BA1DBA" w:rsidP="00BA1DBA">
      <w:pPr>
        <w:pStyle w:val="NoSpacing"/>
      </w:pPr>
      <w:r>
        <w:t>--------------------------------------------------------------------------------</w:t>
      </w:r>
    </w:p>
    <w:p w14:paraId="74A86E37" w14:textId="77777777" w:rsidR="00BA1DBA" w:rsidRDefault="00BA1DBA" w:rsidP="00BA1DBA">
      <w:pPr>
        <w:pStyle w:val="NoSpacing"/>
      </w:pPr>
      <w:r>
        <w:t>1     HIV Seronegativity/ (53624)</w:t>
      </w:r>
    </w:p>
    <w:p w14:paraId="7C99318F" w14:textId="77777777" w:rsidR="00BA1DBA" w:rsidRDefault="00BA1DBA" w:rsidP="00BA1DBA">
      <w:pPr>
        <w:pStyle w:val="NoSpacing"/>
      </w:pPr>
      <w:r>
        <w:t>2     ((AIDs or (acquired immune deficiency* adj2 virus) or (acquired immunodeficiency* adj2 virus*) or human immunodeficiency virus* or human immuno-deficiency virus*) adj2 (negativ* or seronegativ* or sero-negativ*)).tw,kf. (2824)</w:t>
      </w:r>
    </w:p>
    <w:p w14:paraId="1C0F2546" w14:textId="77777777" w:rsidR="00BA1DBA" w:rsidRDefault="00BA1DBA" w:rsidP="00BA1DBA">
      <w:pPr>
        <w:pStyle w:val="NoSpacing"/>
      </w:pPr>
      <w:r>
        <w:t>3     ((HIV or HIV-1 or HIV1 or HIV-I or HIVI or HIV-2 or HIV2 or HIV-2 or HIV-II or HIVII or HTLV* or LAV-2 or LAV-II) adj2 (negativ* or seronegativ* or sero-negativ*)).tw,kf. (43190)</w:t>
      </w:r>
    </w:p>
    <w:p w14:paraId="0C15BEAE" w14:textId="77777777" w:rsidR="00BA1DBA" w:rsidRDefault="00BA1DBA" w:rsidP="00BA1DBA">
      <w:pPr>
        <w:pStyle w:val="NoSpacing"/>
      </w:pPr>
      <w:r>
        <w:t>4     ((uninfected or "not infected") adj2 (HIV or HIV-1 or HIV1 or HIV-I or HIVI or HIV-2 or HIV2 or HIV-2 or HIV-II or HIVII or HTLV* or LAV-2 or LAV-II)).tw,kf. (11891)</w:t>
      </w:r>
    </w:p>
    <w:p w14:paraId="3940E14B" w14:textId="77777777" w:rsidR="00BA1DBA" w:rsidRDefault="00BA1DBA" w:rsidP="00BA1DBA">
      <w:pPr>
        <w:pStyle w:val="NoSpacing"/>
      </w:pPr>
      <w:r>
        <w:t>5     ((uninfected or "not infected") adj2 (AIDs or (acquired immune deficiency* adj2 virus) or (acquired immunodeficiency* adj2 virus*) or human immunodeficiency virus* or human immuno-deficiency virus*)).tw,kf. (455)</w:t>
      </w:r>
    </w:p>
    <w:p w14:paraId="090FCA0C" w14:textId="77777777" w:rsidR="00BA1DBA" w:rsidRDefault="00BA1DBA" w:rsidP="00BA1DBA">
      <w:pPr>
        <w:pStyle w:val="NoSpacing"/>
      </w:pPr>
      <w:r>
        <w:t>6     (without adj (HIV or HIV-1 or HIV1 or HIV-I or HIVI or HIV-2 or HIV2 or HIV-2 or HIV-II or HIVII or HTLV* or LAV-2 or LAV-II)).tw,kf. (6309)</w:t>
      </w:r>
    </w:p>
    <w:p w14:paraId="3DC6F2FF" w14:textId="77777777" w:rsidR="00BA1DBA" w:rsidRDefault="00BA1DBA" w:rsidP="00BA1DBA">
      <w:pPr>
        <w:pStyle w:val="NoSpacing"/>
      </w:pPr>
      <w:r>
        <w:t>7     (without adj (AIDs or (acquired immune deficiency* adj2 virus) or (acquired immunodeficiency* adj2 virus*) or human immunodeficiency virus* or human immuno-deficiency virus*)).tw,kf. (2523)</w:t>
      </w:r>
    </w:p>
    <w:p w14:paraId="1464E2CD" w14:textId="77777777" w:rsidR="00BA1DBA" w:rsidRDefault="00BA1DBA" w:rsidP="00BA1DBA">
      <w:pPr>
        <w:pStyle w:val="NoSpacing"/>
      </w:pPr>
      <w:r>
        <w:t>8     ((non or "not") adj (HIV or HIV-1 or HIV1 or HIV-I or HIVI or HIV-2 or HIV2 or HIV-2 or HIV-II or HIVII or HTLV* or LAV-2 or LAV-II) adj positiv*).tw,kf. (279)</w:t>
      </w:r>
    </w:p>
    <w:p w14:paraId="7D5D94DB" w14:textId="77777777" w:rsidR="00BA1DBA" w:rsidRDefault="00BA1DBA" w:rsidP="00BA1DBA">
      <w:pPr>
        <w:pStyle w:val="NoSpacing"/>
      </w:pPr>
      <w:r>
        <w:t>9     (non-positiv* adj (HIV or HIV-1 or HIV1 or HIV-I or HIVI or HIV-2 or HIV2 or HIV-2 or HIV-II or HIVII or HTLV* or LAV-2 or LAV-II)).tw,kf. (0)</w:t>
      </w:r>
    </w:p>
    <w:p w14:paraId="0A249338" w14:textId="77777777" w:rsidR="00BA1DBA" w:rsidRDefault="00BA1DBA" w:rsidP="00BA1DBA">
      <w:pPr>
        <w:pStyle w:val="NoSpacing"/>
      </w:pPr>
      <w:r>
        <w:t>10     ((non or "not") adj (AIDs or (acquired immune deficiency* adj2 virus) or (acquired immunodeficiency* adj2 virus*) or human immunodeficiency virus* or human immuno-deficiency virus*) adj positiv*).tw,kf. (2)</w:t>
      </w:r>
    </w:p>
    <w:p w14:paraId="38306FFC" w14:textId="77777777" w:rsidR="00BA1DBA" w:rsidRDefault="00BA1DBA" w:rsidP="00BA1DBA">
      <w:pPr>
        <w:pStyle w:val="NoSpacing"/>
      </w:pPr>
      <w:r>
        <w:t>11     (non-positiv* adj (AIDs or (acquired immune deficiency* adj2 virus) or (acquired immunodeficiency* adj2 virus*) or human immunodeficiency virus* or human immuno-deficiency virus*)).tw,kf. (0)</w:t>
      </w:r>
    </w:p>
    <w:p w14:paraId="3544E992" w14:textId="77777777" w:rsidR="00BA1DBA" w:rsidRDefault="00BA1DBA" w:rsidP="00BA1DBA">
      <w:pPr>
        <w:pStyle w:val="NoSpacing"/>
      </w:pPr>
      <w:r>
        <w:t>12     or/1-11 [HIV SERONEGATIVITY] (112027)</w:t>
      </w:r>
    </w:p>
    <w:p w14:paraId="2FC14368" w14:textId="77777777" w:rsidR="00BA1DBA" w:rsidRDefault="00BA1DBA" w:rsidP="00BA1DBA">
      <w:pPr>
        <w:pStyle w:val="NoSpacing"/>
      </w:pPr>
      <w:r>
        <w:t>13     exp HIV Infections/pc [Prevention &amp; Control] (101417)</w:t>
      </w:r>
    </w:p>
    <w:p w14:paraId="2443BD8E" w14:textId="77777777" w:rsidR="00BA1DBA" w:rsidRDefault="00BA1DBA" w:rsidP="00BA1DBA">
      <w:pPr>
        <w:pStyle w:val="NoSpacing"/>
      </w:pPr>
      <w:r>
        <w:t>14     (prevent* adj3 (AIDs or (acquired immune deficiency* adj2 virus) or (acquired immunodeficiency* adj2 virus*) or human immunodeficiency virus* or human immuno-deficiency virus*)).tw,kf. (12346)</w:t>
      </w:r>
    </w:p>
    <w:p w14:paraId="55CBC315" w14:textId="77777777" w:rsidR="00BA1DBA" w:rsidRDefault="00BA1DBA" w:rsidP="00BA1DBA">
      <w:pPr>
        <w:pStyle w:val="NoSpacing"/>
      </w:pPr>
      <w:r>
        <w:t>15     (prevent* adj3 (HIV or HIV-1 or HIV1 or HIV-I or HIVI or HIV-2 or HIV2 or HIV-2 or HIV-II or HIVII or HTLV* or LAV-2 or LAV-II)).tw,kf. (57581)</w:t>
      </w:r>
    </w:p>
    <w:p w14:paraId="0507D5F3" w14:textId="77777777" w:rsidR="00BA1DBA" w:rsidRDefault="00BA1DBA" w:rsidP="00BA1DBA">
      <w:pPr>
        <w:pStyle w:val="NoSpacing"/>
      </w:pPr>
      <w:r>
        <w:lastRenderedPageBreak/>
        <w:t>16     (prophyla* adj3 (AIDs or (acquired immune deficiency* adj2 virus) or (acquired immunodeficiency* adj2 virus*) or human immunodeficiency virus* or human immuno-deficiency virus*)).tw,kf. (1010)</w:t>
      </w:r>
    </w:p>
    <w:p w14:paraId="18A76C2C" w14:textId="77777777" w:rsidR="00BA1DBA" w:rsidRDefault="00BA1DBA" w:rsidP="00BA1DBA">
      <w:pPr>
        <w:pStyle w:val="NoSpacing"/>
      </w:pPr>
      <w:r>
        <w:t>17     (prophyla* adj3 (HIV or HIV-1 or HIV1 or HIV-I or HIVI or HIV-2 or HIV2 or HIV-2 or HIV-II or HIVII or HTLV* or LAV-2 or LAV-II)).tw,kf. (7752)</w:t>
      </w:r>
    </w:p>
    <w:p w14:paraId="69EDA3DB" w14:textId="77777777" w:rsidR="00BA1DBA" w:rsidRDefault="00BA1DBA" w:rsidP="00BA1DBA">
      <w:pPr>
        <w:pStyle w:val="NoSpacing"/>
      </w:pPr>
      <w:r>
        <w:t>18     or/13-17 [HIV PROPHYLAXIS] (138016)</w:t>
      </w:r>
    </w:p>
    <w:p w14:paraId="5CB3FA86" w14:textId="77777777" w:rsidR="00BA1DBA" w:rsidRDefault="00BA1DBA" w:rsidP="00BA1DBA">
      <w:pPr>
        <w:pStyle w:val="NoSpacing"/>
      </w:pPr>
      <w:r>
        <w:t>19     Anti-Retroviral Agents/ (52087)</w:t>
      </w:r>
    </w:p>
    <w:p w14:paraId="7F9ECB14" w14:textId="77777777" w:rsidR="00BA1DBA" w:rsidRDefault="00BA1DBA" w:rsidP="00BA1DBA">
      <w:pPr>
        <w:pStyle w:val="NoSpacing"/>
      </w:pPr>
      <w:r>
        <w:t>20     Anti-HIV Agents/ (61705)</w:t>
      </w:r>
    </w:p>
    <w:p w14:paraId="09E1CDC2" w14:textId="77777777" w:rsidR="00BA1DBA" w:rsidRDefault="00BA1DBA" w:rsidP="00BA1DBA">
      <w:pPr>
        <w:pStyle w:val="NoSpacing"/>
      </w:pPr>
      <w:r>
        <w:t>21     (antiretrovir* or anti-retrovir* or antiHIV* or anti-HIV* or antiAIDS or anti-AIDS).tw,kf. (192614)</w:t>
      </w:r>
    </w:p>
    <w:p w14:paraId="369F38F5" w14:textId="77777777" w:rsidR="00BA1DBA" w:rsidRDefault="00BA1DBA" w:rsidP="00BA1DBA">
      <w:pPr>
        <w:pStyle w:val="NoSpacing"/>
      </w:pPr>
      <w:r>
        <w:t>22     Adenine/aa (9728)</w:t>
      </w:r>
    </w:p>
    <w:p w14:paraId="1558F2A9" w14:textId="77777777" w:rsidR="00BA1DBA" w:rsidRDefault="00BA1DBA" w:rsidP="00BA1DBA">
      <w:pPr>
        <w:pStyle w:val="NoSpacing"/>
      </w:pPr>
      <w:r>
        <w:t>23     Tenofovir/ or tenofovir*.tw,kf. (33669)</w:t>
      </w:r>
    </w:p>
    <w:p w14:paraId="10620734" w14:textId="77777777" w:rsidR="00BA1DBA" w:rsidRDefault="00BA1DBA" w:rsidP="00BA1DBA">
      <w:pPr>
        <w:pStyle w:val="NoSpacing"/>
      </w:pPr>
      <w:r>
        <w:t>24     107021-12-5.rn. (0)</w:t>
      </w:r>
    </w:p>
    <w:p w14:paraId="1BBB0626" w14:textId="77777777" w:rsidR="00BA1DBA" w:rsidRDefault="00BA1DBA" w:rsidP="00BA1DBA">
      <w:pPr>
        <w:pStyle w:val="NoSpacing"/>
      </w:pPr>
      <w:r>
        <w:t>25     Rilpivirine/ or (rilpivirine or edurant or TMC-278 or TMC278 or UNII-FI96A8X663).tw,kf. (3786)</w:t>
      </w:r>
    </w:p>
    <w:p w14:paraId="70E79261" w14:textId="77777777" w:rsidR="00BA1DBA" w:rsidRDefault="00BA1DBA" w:rsidP="00BA1DBA">
      <w:pPr>
        <w:pStyle w:val="NoSpacing"/>
      </w:pPr>
      <w:r>
        <w:t>26     rilpivirine.rn. (2847)</w:t>
      </w:r>
    </w:p>
    <w:p w14:paraId="7EE78460" w14:textId="77777777" w:rsidR="00BA1DBA" w:rsidRDefault="00BA1DBA" w:rsidP="00BA1DBA">
      <w:pPr>
        <w:pStyle w:val="NoSpacing"/>
      </w:pPr>
      <w:r>
        <w:t>27     (dapivirine or TMC-120 or TMC120 or UNII-TCN4MG2VXS).tw,kf. (789)</w:t>
      </w:r>
    </w:p>
    <w:p w14:paraId="12CE61DF" w14:textId="77777777" w:rsidR="00BA1DBA" w:rsidRDefault="00BA1DBA" w:rsidP="00BA1DBA">
      <w:pPr>
        <w:pStyle w:val="NoSpacing"/>
      </w:pPr>
      <w:r>
        <w:t>28     dapivirine.rn. (516)</w:t>
      </w:r>
    </w:p>
    <w:p w14:paraId="128D5964" w14:textId="77777777" w:rsidR="00BA1DBA" w:rsidRDefault="00BA1DBA" w:rsidP="00BA1DBA">
      <w:pPr>
        <w:pStyle w:val="NoSpacing"/>
      </w:pPr>
      <w:r>
        <w:t>29     "Emtricitabine, Tenofovir Disoproxil Fumarate Drug Combination"/ or Truvada.tw,kf. (4880)</w:t>
      </w:r>
    </w:p>
    <w:p w14:paraId="53AB1FB4" w14:textId="77777777" w:rsidR="00BA1DBA" w:rsidRDefault="00BA1DBA" w:rsidP="00BA1DBA">
      <w:pPr>
        <w:pStyle w:val="NoSpacing"/>
      </w:pPr>
      <w:r>
        <w:t>30     ("TDF-FTC" or "FTC-TDF" or "TDF/FTC" or "FTC/TDF").tw,kf. (2534)</w:t>
      </w:r>
    </w:p>
    <w:p w14:paraId="66EC1614" w14:textId="77777777" w:rsidR="00BA1DBA" w:rsidRDefault="00BA1DBA" w:rsidP="00BA1DBA">
      <w:pPr>
        <w:pStyle w:val="NoSpacing"/>
      </w:pPr>
      <w:r>
        <w:t>31     731772-45-5.rn. (562)</w:t>
      </w:r>
    </w:p>
    <w:p w14:paraId="0A17E75E" w14:textId="77777777" w:rsidR="00BA1DBA" w:rsidRDefault="00BA1DBA" w:rsidP="00BA1DBA">
      <w:pPr>
        <w:pStyle w:val="NoSpacing"/>
      </w:pPr>
      <w:r>
        <w:t>32     or/19-31 [ANTI-HIV/RETROVIRAL AGENTS] (263215)</w:t>
      </w:r>
    </w:p>
    <w:p w14:paraId="5213BC6A" w14:textId="77777777" w:rsidR="00BA1DBA" w:rsidRDefault="00BA1DBA" w:rsidP="00BA1DBA">
      <w:pPr>
        <w:pStyle w:val="NoSpacing"/>
      </w:pPr>
      <w:r>
        <w:t>33     Primary Prevention/ or Pre-Exposure Prophylaxis/ (73270)</w:t>
      </w:r>
    </w:p>
    <w:p w14:paraId="5A302258" w14:textId="77777777" w:rsidR="00BA1DBA" w:rsidRDefault="00BA1DBA" w:rsidP="00BA1DBA">
      <w:pPr>
        <w:pStyle w:val="NoSpacing"/>
      </w:pPr>
      <w:r>
        <w:t>34     32 and 33 (5407)</w:t>
      </w:r>
    </w:p>
    <w:p w14:paraId="03A28322" w14:textId="77777777" w:rsidR="00BA1DBA" w:rsidRDefault="00BA1DBA" w:rsidP="00BA1DBA">
      <w:pPr>
        <w:pStyle w:val="NoSpacing"/>
      </w:pPr>
      <w:r>
        <w:t>35     12 and (18 or 34) (9718)</w:t>
      </w:r>
    </w:p>
    <w:p w14:paraId="0C8D57D1" w14:textId="77777777" w:rsidR="00BA1DBA" w:rsidRDefault="00BA1DBA" w:rsidP="00BA1DBA">
      <w:pPr>
        <w:pStyle w:val="NoSpacing"/>
      </w:pPr>
      <w:r>
        <w:t>36     18 and 32 (29180)</w:t>
      </w:r>
    </w:p>
    <w:p w14:paraId="256EA3B3" w14:textId="77777777" w:rsidR="00BA1DBA" w:rsidRDefault="00BA1DBA" w:rsidP="00BA1DBA">
      <w:pPr>
        <w:pStyle w:val="NoSpacing"/>
      </w:pPr>
      <w:r>
        <w:t>37     exp HIV Infections/ (700723)</w:t>
      </w:r>
    </w:p>
    <w:p w14:paraId="208ADB67" w14:textId="77777777" w:rsidR="00BA1DBA" w:rsidRDefault="00BA1DBA" w:rsidP="00BA1DBA">
      <w:pPr>
        <w:pStyle w:val="NoSpacing"/>
      </w:pPr>
      <w:r>
        <w:t>38     exp HIV/ (311244)</w:t>
      </w:r>
    </w:p>
    <w:p w14:paraId="0A0FBBF0" w14:textId="77777777" w:rsidR="00BA1DBA" w:rsidRDefault="00BA1DBA" w:rsidP="00BA1DBA">
      <w:pPr>
        <w:pStyle w:val="NoSpacing"/>
      </w:pPr>
      <w:r>
        <w:t>39     HIV Seroprevalence/ (13837)</w:t>
      </w:r>
    </w:p>
    <w:p w14:paraId="18A99E89" w14:textId="77777777" w:rsidR="00BA1DBA" w:rsidRDefault="00BA1DBA" w:rsidP="00BA1DBA">
      <w:pPr>
        <w:pStyle w:val="NoSpacing"/>
      </w:pPr>
      <w:r>
        <w:t>40     (AIDs or (acquired immune deficiency* adj2 virus) or (acquired immunodeficiency* adj2 virus*) or human immunodeficiency virus* or human immuno-deficiency virus*).tw,kf. (519030)</w:t>
      </w:r>
    </w:p>
    <w:p w14:paraId="3E33B806" w14:textId="77777777" w:rsidR="00BA1DBA" w:rsidRDefault="00BA1DBA" w:rsidP="00BA1DBA">
      <w:pPr>
        <w:pStyle w:val="NoSpacing"/>
      </w:pPr>
      <w:r>
        <w:t>41     (HIV or HIV-1 or HIV1 or HIV-I or HIVI or HIV-2 or HIV2 or HIV-2 or HIV-II or HIVII or HTLV* or LAV-2 or LAV-II).tw,kf. (790856)</w:t>
      </w:r>
    </w:p>
    <w:p w14:paraId="6127983E" w14:textId="77777777" w:rsidR="00BA1DBA" w:rsidRDefault="00BA1DBA" w:rsidP="00BA1DBA">
      <w:pPr>
        <w:pStyle w:val="NoSpacing"/>
      </w:pPr>
      <w:r>
        <w:t>42     or/37-41 [HIV] (1136370)</w:t>
      </w:r>
    </w:p>
    <w:p w14:paraId="4708691A" w14:textId="77777777" w:rsidR="00BA1DBA" w:rsidRDefault="00BA1DBA" w:rsidP="00BA1DBA">
      <w:pPr>
        <w:pStyle w:val="NoSpacing"/>
      </w:pPr>
      <w:r>
        <w:t>43     Pre-Exposure Prophylaxis/ (10088)</w:t>
      </w:r>
    </w:p>
    <w:p w14:paraId="28B4D779" w14:textId="77777777" w:rsidR="00BA1DBA" w:rsidRDefault="00BA1DBA" w:rsidP="00BA1DBA">
      <w:pPr>
        <w:pStyle w:val="NoSpacing"/>
      </w:pPr>
      <w:r>
        <w:t>44     ((pre-expos* or preexpos*) adj3 prophyla*).tw,kf. (11574)</w:t>
      </w:r>
    </w:p>
    <w:p w14:paraId="3CBB0C4E" w14:textId="77777777" w:rsidR="00BA1DBA" w:rsidRDefault="00BA1DBA" w:rsidP="00BA1DBA">
      <w:pPr>
        <w:pStyle w:val="NoSpacing"/>
      </w:pPr>
      <w:r>
        <w:t>45     ((pre-expos* or preexpos*) adj3 protect*).tw,kf. (219)</w:t>
      </w:r>
    </w:p>
    <w:p w14:paraId="6ED3F3E2" w14:textId="77777777" w:rsidR="00BA1DBA" w:rsidRDefault="00BA1DBA" w:rsidP="00BA1DBA">
      <w:pPr>
        <w:pStyle w:val="NoSpacing"/>
      </w:pPr>
      <w:r>
        <w:t>46     PrEP.tw,kf. (18959)</w:t>
      </w:r>
    </w:p>
    <w:p w14:paraId="5440265A" w14:textId="77777777" w:rsidR="00BA1DBA" w:rsidRDefault="00BA1DBA" w:rsidP="00BA1DBA">
      <w:pPr>
        <w:pStyle w:val="NoSpacing"/>
      </w:pPr>
      <w:r>
        <w:t>47     or/43-46 [PrEP] (24260)</w:t>
      </w:r>
    </w:p>
    <w:p w14:paraId="3C0C3146" w14:textId="77777777" w:rsidR="00BA1DBA" w:rsidRDefault="00BA1DBA" w:rsidP="00BA1DBA">
      <w:pPr>
        <w:pStyle w:val="NoSpacing"/>
      </w:pPr>
      <w:r>
        <w:t>48     (1 or 42) and 47 (13540)</w:t>
      </w:r>
    </w:p>
    <w:p w14:paraId="3ACB1775" w14:textId="77777777" w:rsidR="00BA1DBA" w:rsidRDefault="00BA1DBA" w:rsidP="00BA1DBA">
      <w:pPr>
        <w:pStyle w:val="NoSpacing"/>
      </w:pPr>
      <w:r>
        <w:t>49     35 or 36 or 48 (42186)</w:t>
      </w:r>
    </w:p>
    <w:p w14:paraId="1C4FB2DB" w14:textId="77777777" w:rsidR="00BA1DBA" w:rsidRDefault="00BA1DBA" w:rsidP="00BA1DBA">
      <w:pPr>
        <w:pStyle w:val="NoSpacing"/>
      </w:pPr>
      <w:r>
        <w:t>50     Economics/ (273229)</w:t>
      </w:r>
    </w:p>
    <w:p w14:paraId="388D3CBF" w14:textId="77777777" w:rsidR="00BA1DBA" w:rsidRDefault="00BA1DBA" w:rsidP="00BA1DBA">
      <w:pPr>
        <w:pStyle w:val="NoSpacing"/>
      </w:pPr>
      <w:r>
        <w:t>51     exp "Costs and Cost Analysis"/ (629811)</w:t>
      </w:r>
    </w:p>
    <w:p w14:paraId="1D604647" w14:textId="77777777" w:rsidR="00BA1DBA" w:rsidRDefault="00BA1DBA" w:rsidP="00BA1DBA">
      <w:pPr>
        <w:pStyle w:val="NoSpacing"/>
      </w:pPr>
      <w:r>
        <w:t>52     Economics, Nursing/ (40883)</w:t>
      </w:r>
    </w:p>
    <w:p w14:paraId="1174D1EF" w14:textId="77777777" w:rsidR="00BA1DBA" w:rsidRDefault="00BA1DBA" w:rsidP="00BA1DBA">
      <w:pPr>
        <w:pStyle w:val="NoSpacing"/>
      </w:pPr>
      <w:r>
        <w:t>53     Economics, Medical/ (46942)</w:t>
      </w:r>
    </w:p>
    <w:p w14:paraId="49A683E2" w14:textId="77777777" w:rsidR="00BA1DBA" w:rsidRDefault="00BA1DBA" w:rsidP="00BA1DBA">
      <w:pPr>
        <w:pStyle w:val="NoSpacing"/>
      </w:pPr>
      <w:r>
        <w:t>54     Economics, Pharmaceutical/ (11763)</w:t>
      </w:r>
    </w:p>
    <w:p w14:paraId="141E4893" w14:textId="77777777" w:rsidR="00BA1DBA" w:rsidRDefault="00BA1DBA" w:rsidP="00BA1DBA">
      <w:pPr>
        <w:pStyle w:val="NoSpacing"/>
      </w:pPr>
      <w:r>
        <w:t>55     exp Economics, Hospital/ (981558)</w:t>
      </w:r>
    </w:p>
    <w:p w14:paraId="68D2F037" w14:textId="77777777" w:rsidR="00BA1DBA" w:rsidRDefault="00BA1DBA" w:rsidP="00BA1DBA">
      <w:pPr>
        <w:pStyle w:val="NoSpacing"/>
      </w:pPr>
      <w:r>
        <w:t>56     Economics, Dental/ (40661)</w:t>
      </w:r>
    </w:p>
    <w:p w14:paraId="7F564C63" w14:textId="77777777" w:rsidR="00BA1DBA" w:rsidRDefault="00BA1DBA" w:rsidP="00BA1DBA">
      <w:pPr>
        <w:pStyle w:val="NoSpacing"/>
      </w:pPr>
      <w:r>
        <w:t>57     exp "Fees and Charges"/ (74694)</w:t>
      </w:r>
    </w:p>
    <w:p w14:paraId="2CBD6D13" w14:textId="77777777" w:rsidR="00BA1DBA" w:rsidRDefault="00BA1DBA" w:rsidP="00BA1DBA">
      <w:pPr>
        <w:pStyle w:val="NoSpacing"/>
      </w:pPr>
      <w:r>
        <w:t>58     exp Budgets/ (45498)</w:t>
      </w:r>
    </w:p>
    <w:p w14:paraId="7A0E3629" w14:textId="77777777" w:rsidR="00BA1DBA" w:rsidRDefault="00BA1DBA" w:rsidP="00BA1DBA">
      <w:pPr>
        <w:pStyle w:val="NoSpacing"/>
      </w:pPr>
      <w:r>
        <w:lastRenderedPageBreak/>
        <w:t>59     budget*.ti,ab. (75492)</w:t>
      </w:r>
    </w:p>
    <w:p w14:paraId="0E40AEF2" w14:textId="77777777" w:rsidR="00BA1DBA" w:rsidRDefault="00BA1DBA" w:rsidP="00BA1DBA">
      <w:pPr>
        <w:pStyle w:val="NoSpacing"/>
      </w:pPr>
      <w:r>
        <w:t>60     (economic* or cost or costs or costly or costing or price or prices or pricing or pharmacoeconomic* or pharmaco-economic* or expenditure or expenditures or expense or expenses or financial or finance or finances or financed).ti. (485325)</w:t>
      </w:r>
    </w:p>
    <w:p w14:paraId="62842AB1" w14:textId="77777777" w:rsidR="00BA1DBA" w:rsidRDefault="00BA1DBA" w:rsidP="00BA1DBA">
      <w:pPr>
        <w:pStyle w:val="NoSpacing"/>
      </w:pPr>
      <w:r>
        <w:t>61     (economic* or cost or costs or costly or costing or price or prices or pricing or pharmacoeconomic* or pharmaco-economic* or expenditure or expenditures or expense or expenses or financial or finance or finances or financed).ab. /freq=2 (800538)</w:t>
      </w:r>
    </w:p>
    <w:p w14:paraId="0366ABA9" w14:textId="77777777" w:rsidR="00BA1DBA" w:rsidRDefault="00BA1DBA" w:rsidP="00BA1DBA">
      <w:pPr>
        <w:pStyle w:val="NoSpacing"/>
      </w:pPr>
      <w:r>
        <w:t>62     (cost* adj2 (effective* or utilit* or benefit* or minimi* or analy* or outcome or outcomes)).ab. (431306)</w:t>
      </w:r>
    </w:p>
    <w:p w14:paraId="14D42054" w14:textId="77777777" w:rsidR="00BA1DBA" w:rsidRDefault="00BA1DBA" w:rsidP="00BA1DBA">
      <w:pPr>
        <w:pStyle w:val="NoSpacing"/>
      </w:pPr>
      <w:r>
        <w:t>63     (value adj2 (money or monetary)).ti,ab. (6369)</w:t>
      </w:r>
    </w:p>
    <w:p w14:paraId="28E8F741" w14:textId="77777777" w:rsidR="00BA1DBA" w:rsidRDefault="00BA1DBA" w:rsidP="00BA1DBA">
      <w:pPr>
        <w:pStyle w:val="NoSpacing"/>
      </w:pPr>
      <w:r>
        <w:t>64     exp Models, Economic/ (18779)</w:t>
      </w:r>
    </w:p>
    <w:p w14:paraId="0C62500F" w14:textId="77777777" w:rsidR="00BA1DBA" w:rsidRDefault="00BA1DBA" w:rsidP="00BA1DBA">
      <w:pPr>
        <w:pStyle w:val="NoSpacing"/>
      </w:pPr>
      <w:r>
        <w:t>65     Quality-Adjusted Life Years/ (44536)</w:t>
      </w:r>
    </w:p>
    <w:p w14:paraId="32A601F4" w14:textId="77777777" w:rsidR="00BA1DBA" w:rsidRDefault="00BA1DBA" w:rsidP="00BA1DBA">
      <w:pPr>
        <w:pStyle w:val="NoSpacing"/>
      </w:pPr>
      <w:r>
        <w:t>66     (life qualities or life quality or quality adjusted or adjusted life or qol or qoly or qolys or hrqol or qaly or qalys or qale or qales).tw. (247929)</w:t>
      </w:r>
    </w:p>
    <w:p w14:paraId="25A5B174" w14:textId="77777777" w:rsidR="00BA1DBA" w:rsidRDefault="00BA1DBA" w:rsidP="00BA1DBA">
      <w:pPr>
        <w:pStyle w:val="NoSpacing"/>
      </w:pPr>
      <w:r>
        <w:t>67     exp Models, Economic/ (18779)</w:t>
      </w:r>
    </w:p>
    <w:p w14:paraId="60957160" w14:textId="77777777" w:rsidR="00BA1DBA" w:rsidRDefault="00BA1DBA" w:rsidP="00BA1DBA">
      <w:pPr>
        <w:pStyle w:val="NoSpacing"/>
      </w:pPr>
      <w:r>
        <w:t>68     economic model*.ti,ab. (9339)</w:t>
      </w:r>
    </w:p>
    <w:p w14:paraId="602B5F97" w14:textId="77777777" w:rsidR="00BA1DBA" w:rsidRDefault="00BA1DBA" w:rsidP="00BA1DBA">
      <w:pPr>
        <w:pStyle w:val="NoSpacing"/>
      </w:pPr>
      <w:r>
        <w:t>69     agent-based.ti,ab. (9236)</w:t>
      </w:r>
    </w:p>
    <w:p w14:paraId="7AFF1D63" w14:textId="77777777" w:rsidR="00BA1DBA" w:rsidRDefault="00BA1DBA" w:rsidP="00BA1DBA">
      <w:pPr>
        <w:pStyle w:val="NoSpacing"/>
      </w:pPr>
      <w:r>
        <w:t>70     individual-based.ti,ab. (7996)</w:t>
      </w:r>
    </w:p>
    <w:p w14:paraId="281750A2" w14:textId="77777777" w:rsidR="00BA1DBA" w:rsidRDefault="00BA1DBA" w:rsidP="00BA1DBA">
      <w:pPr>
        <w:pStyle w:val="NoSpacing"/>
      </w:pPr>
      <w:r>
        <w:t>71     transmission dynamic?.ti,ab. (9376)</w:t>
      </w:r>
    </w:p>
    <w:p w14:paraId="217D1F76" w14:textId="77777777" w:rsidR="00BA1DBA" w:rsidRDefault="00BA1DBA" w:rsidP="00BA1DBA">
      <w:pPr>
        <w:pStyle w:val="NoSpacing"/>
      </w:pPr>
      <w:r>
        <w:t>72     deterministic.ti,ab. (36123)</w:t>
      </w:r>
    </w:p>
    <w:p w14:paraId="582CA5B7" w14:textId="77777777" w:rsidR="00BA1DBA" w:rsidRDefault="00BA1DBA" w:rsidP="00BA1DBA">
      <w:pPr>
        <w:pStyle w:val="NoSpacing"/>
      </w:pPr>
      <w:r>
        <w:t>73     compartmental.ti,ab. (26281)</w:t>
      </w:r>
    </w:p>
    <w:p w14:paraId="43DE51FE" w14:textId="77777777" w:rsidR="00BA1DBA" w:rsidRDefault="00BA1DBA" w:rsidP="00BA1DBA">
      <w:pPr>
        <w:pStyle w:val="NoSpacing"/>
      </w:pPr>
      <w:r>
        <w:t>74     (compartment* adj2 model*).ti,ab. (46374)</w:t>
      </w:r>
    </w:p>
    <w:p w14:paraId="42FC686C" w14:textId="77777777" w:rsidR="00BA1DBA" w:rsidRDefault="00BA1DBA" w:rsidP="00BA1DBA">
      <w:pPr>
        <w:pStyle w:val="NoSpacing"/>
      </w:pPr>
      <w:r>
        <w:t>75     (discrete event? adj2 (model* or simulat*)).ti,ab. (2430)</w:t>
      </w:r>
    </w:p>
    <w:p w14:paraId="683EC755" w14:textId="77777777" w:rsidR="00BA1DBA" w:rsidRDefault="00BA1DBA" w:rsidP="00BA1DBA">
      <w:pPr>
        <w:pStyle w:val="NoSpacing"/>
      </w:pPr>
      <w:r>
        <w:t>76     ordinary differential equation?.ti,ab. (7159)</w:t>
      </w:r>
    </w:p>
    <w:p w14:paraId="4B71E863" w14:textId="77777777" w:rsidR="00BA1DBA" w:rsidRDefault="00BA1DBA" w:rsidP="00BA1DBA">
      <w:pPr>
        <w:pStyle w:val="NoSpacing"/>
      </w:pPr>
      <w:r>
        <w:t>77     ode model*.ti,ab. (819)</w:t>
      </w:r>
    </w:p>
    <w:p w14:paraId="6BECF601" w14:textId="77777777" w:rsidR="00BA1DBA" w:rsidRDefault="00BA1DBA" w:rsidP="00BA1DBA">
      <w:pPr>
        <w:pStyle w:val="NoSpacing"/>
      </w:pPr>
      <w:r>
        <w:t>78     Stochastic Processes/ (33202)</w:t>
      </w:r>
    </w:p>
    <w:p w14:paraId="7CA66E9C" w14:textId="77777777" w:rsidR="00BA1DBA" w:rsidRDefault="00BA1DBA" w:rsidP="00BA1DBA">
      <w:pPr>
        <w:pStyle w:val="NoSpacing"/>
      </w:pPr>
      <w:r>
        <w:t>79     stochastic.ti,ab. (87439)</w:t>
      </w:r>
    </w:p>
    <w:p w14:paraId="17EE4665" w14:textId="77777777" w:rsidR="00BA1DBA" w:rsidRDefault="00BA1DBA" w:rsidP="00BA1DBA">
      <w:pPr>
        <w:pStyle w:val="NoSpacing"/>
      </w:pPr>
      <w:r>
        <w:t>80     Markov Chains/ (23244)</w:t>
      </w:r>
    </w:p>
    <w:p w14:paraId="2B0F3D93" w14:textId="77777777" w:rsidR="00BA1DBA" w:rsidRDefault="00BA1DBA" w:rsidP="00BA1DBA">
      <w:pPr>
        <w:pStyle w:val="NoSpacing"/>
      </w:pPr>
      <w:r>
        <w:t>81     markov.ti,ab. (56538)</w:t>
      </w:r>
    </w:p>
    <w:p w14:paraId="02BA02AD" w14:textId="77777777" w:rsidR="00BA1DBA" w:rsidRDefault="00BA1DBA" w:rsidP="00BA1DBA">
      <w:pPr>
        <w:pStyle w:val="NoSpacing"/>
      </w:pPr>
      <w:r>
        <w:t>82     Monte Carlo Method/ (75568)</w:t>
      </w:r>
    </w:p>
    <w:p w14:paraId="35056B42" w14:textId="77777777" w:rsidR="00BA1DBA" w:rsidRDefault="00BA1DBA" w:rsidP="00BA1DBA">
      <w:pPr>
        <w:pStyle w:val="NoSpacing"/>
      </w:pPr>
      <w:r>
        <w:t>83     monte carlo.ti,ab. (107339)</w:t>
      </w:r>
    </w:p>
    <w:p w14:paraId="2BF0969A" w14:textId="77777777" w:rsidR="00BA1DBA" w:rsidRDefault="00BA1DBA" w:rsidP="00BA1DBA">
      <w:pPr>
        <w:pStyle w:val="NoSpacing"/>
      </w:pPr>
      <w:r>
        <w:t>84     exp Decision Theory/ (14567)</w:t>
      </w:r>
    </w:p>
    <w:p w14:paraId="47CE5156" w14:textId="77777777" w:rsidR="00BA1DBA" w:rsidRDefault="00BA1DBA" w:rsidP="00BA1DBA">
      <w:pPr>
        <w:pStyle w:val="NoSpacing"/>
      </w:pPr>
      <w:r>
        <w:t>85     (decision* adj2 (tree* or analy* or model*)).ti,ab. (69056)</w:t>
      </w:r>
    </w:p>
    <w:p w14:paraId="51131D58" w14:textId="77777777" w:rsidR="00BA1DBA" w:rsidRDefault="00BA1DBA" w:rsidP="00BA1DBA">
      <w:pPr>
        <w:pStyle w:val="NoSpacing"/>
      </w:pPr>
      <w:r>
        <w:t>86     or/50-85 (2751669)</w:t>
      </w:r>
    </w:p>
    <w:p w14:paraId="65598F49" w14:textId="77777777" w:rsidR="00BA1DBA" w:rsidRDefault="00BA1DBA" w:rsidP="00BA1DBA">
      <w:pPr>
        <w:pStyle w:val="NoSpacing"/>
      </w:pPr>
      <w:r>
        <w:t>87     49 and 86 (5237)</w:t>
      </w:r>
    </w:p>
    <w:p w14:paraId="37DAC6F3" w14:textId="77777777" w:rsidR="00BA1DBA" w:rsidRDefault="00BA1DBA" w:rsidP="00BA1DBA">
      <w:pPr>
        <w:pStyle w:val="NoSpacing"/>
      </w:pPr>
      <w:r>
        <w:t>88     "Quality of Life"/ (764098)</w:t>
      </w:r>
    </w:p>
    <w:p w14:paraId="5F0F338A" w14:textId="77777777" w:rsidR="00BA1DBA" w:rsidRDefault="00BA1DBA" w:rsidP="00BA1DBA">
      <w:pPr>
        <w:pStyle w:val="NoSpacing"/>
      </w:pPr>
      <w:r>
        <w:t>89     Quality-Adjusted Life Years/ (44536)</w:t>
      </w:r>
    </w:p>
    <w:p w14:paraId="6539181C" w14:textId="77777777" w:rsidR="00BA1DBA" w:rsidRDefault="00BA1DBA" w:rsidP="00BA1DBA">
      <w:pPr>
        <w:pStyle w:val="NoSpacing"/>
      </w:pPr>
      <w:r>
        <w:t>90     (life adj1 (quality or qualities)).ti,ab. (25724)</w:t>
      </w:r>
    </w:p>
    <w:p w14:paraId="5A5EE85A" w14:textId="77777777" w:rsidR="00BA1DBA" w:rsidRDefault="00BA1DBA" w:rsidP="00BA1DBA">
      <w:pPr>
        <w:pStyle w:val="NoSpacing"/>
      </w:pPr>
      <w:r>
        <w:t>91     (adjusted adj1 (quality or life)).ti,ab. (49360)</w:t>
      </w:r>
    </w:p>
    <w:p w14:paraId="06049A0B" w14:textId="77777777" w:rsidR="00BA1DBA" w:rsidRDefault="00BA1DBA" w:rsidP="00BA1DBA">
      <w:pPr>
        <w:pStyle w:val="NoSpacing"/>
      </w:pPr>
      <w:r>
        <w:t>92     (qol or qoly or qolys or hrqol or qaly or qalys or qale or qales).ti,ab. (206818)</w:t>
      </w:r>
    </w:p>
    <w:p w14:paraId="79964733" w14:textId="77777777" w:rsidR="00BA1DBA" w:rsidRDefault="00BA1DBA" w:rsidP="00BA1DBA">
      <w:pPr>
        <w:pStyle w:val="NoSpacing"/>
      </w:pPr>
      <w:r>
        <w:t>93     or/88-92 (856593)</w:t>
      </w:r>
    </w:p>
    <w:p w14:paraId="15365A01" w14:textId="77777777" w:rsidR="00BA1DBA" w:rsidRDefault="00BA1DBA" w:rsidP="00BA1DBA">
      <w:pPr>
        <w:pStyle w:val="NoSpacing"/>
      </w:pPr>
      <w:r>
        <w:t>94     49 and 93 (762)</w:t>
      </w:r>
    </w:p>
    <w:p w14:paraId="6127902F" w14:textId="77777777" w:rsidR="00BA1DBA" w:rsidRDefault="00BA1DBA" w:rsidP="00BA1DBA">
      <w:pPr>
        <w:pStyle w:val="NoSpacing"/>
      </w:pPr>
      <w:r>
        <w:t>95     87 or 94 (5477)</w:t>
      </w:r>
    </w:p>
    <w:p w14:paraId="45D34147" w14:textId="77777777" w:rsidR="00BA1DBA" w:rsidRDefault="00BA1DBA" w:rsidP="00BA1DBA">
      <w:pPr>
        <w:pStyle w:val="NoSpacing"/>
      </w:pPr>
      <w:r>
        <w:t>96     exp Animals/ not (exp Animals/ and Humans/) (17944991)</w:t>
      </w:r>
    </w:p>
    <w:p w14:paraId="547C1157" w14:textId="77777777" w:rsidR="00BA1DBA" w:rsidRDefault="00BA1DBA" w:rsidP="00BA1DBA">
      <w:pPr>
        <w:pStyle w:val="NoSpacing"/>
      </w:pPr>
      <w:r>
        <w:t>97     95 not 96 [ANIMAL-ONLY REMOVED] (4178)</w:t>
      </w:r>
    </w:p>
    <w:p w14:paraId="36B21A90" w14:textId="77777777" w:rsidR="00BA1DBA" w:rsidRDefault="00BA1DBA" w:rsidP="00BA1DBA">
      <w:pPr>
        <w:pStyle w:val="NoSpacing"/>
      </w:pPr>
      <w:r>
        <w:t>98     (20190829* or 2019083* or 201909* or 201910* or 201911* or 201912* or 2020* or 2021*).dt. (3439829)</w:t>
      </w:r>
    </w:p>
    <w:p w14:paraId="69B1C5A0" w14:textId="77777777" w:rsidR="00BA1DBA" w:rsidRDefault="00BA1DBA" w:rsidP="00BA1DBA">
      <w:pPr>
        <w:pStyle w:val="NoSpacing"/>
      </w:pPr>
      <w:r>
        <w:t>99     97 and 98 [MEDLINE UPDATE PERIOD] (243)</w:t>
      </w:r>
    </w:p>
    <w:p w14:paraId="63F7779F" w14:textId="77777777" w:rsidR="00BA1DBA" w:rsidRDefault="00BA1DBA" w:rsidP="00BA1DBA">
      <w:pPr>
        <w:pStyle w:val="NoSpacing"/>
      </w:pPr>
      <w:r>
        <w:lastRenderedPageBreak/>
        <w:t>100     99 use medall [MEDLINE RECORDS] (243)</w:t>
      </w:r>
    </w:p>
    <w:p w14:paraId="27B4E934" w14:textId="77777777" w:rsidR="00BA1DBA" w:rsidRDefault="00BA1DBA" w:rsidP="00BA1DBA">
      <w:pPr>
        <w:pStyle w:val="NoSpacing"/>
      </w:pPr>
      <w:r>
        <w:t>101     ((AIDs or (acquired immune deficiency* adj2 virus) or (acquired immunodeficiency* adj2 virus*) or human immunodeficiency virus* or human immuno-deficiency virus*) adj2 (negativ* or seronegativ* or sero-negativ*)).tw,kw. (2832)</w:t>
      </w:r>
    </w:p>
    <w:p w14:paraId="62632C95" w14:textId="77777777" w:rsidR="00BA1DBA" w:rsidRDefault="00BA1DBA" w:rsidP="00BA1DBA">
      <w:pPr>
        <w:pStyle w:val="NoSpacing"/>
      </w:pPr>
      <w:r>
        <w:t>102     ((HIV or HIV-1 or HIV1 or HIV-I or HIVI or HIV-2 or HIV2 or HIV-2 or HIV-II or HIVII or HTLV* or LAV-2 or LAV-II) adj2 (negativ* or seronegativ* or sero-negativ*)).tw,kw. (43144)</w:t>
      </w:r>
    </w:p>
    <w:p w14:paraId="11B22EEB" w14:textId="77777777" w:rsidR="00BA1DBA" w:rsidRDefault="00BA1DBA" w:rsidP="00BA1DBA">
      <w:pPr>
        <w:pStyle w:val="NoSpacing"/>
      </w:pPr>
      <w:r>
        <w:t>103     ((uninfected or "not infected") adj2 (HIV or HIV-1 or HIV1 or HIV-I or HIVI or HIV-2 or HIV2 or HIV-2 or HIV-II or HIVII or HTLV* or LAV-2 or LAV-II)).tw,kw. (11851)</w:t>
      </w:r>
    </w:p>
    <w:p w14:paraId="7BBE983A" w14:textId="77777777" w:rsidR="00BA1DBA" w:rsidRDefault="00BA1DBA" w:rsidP="00BA1DBA">
      <w:pPr>
        <w:pStyle w:val="NoSpacing"/>
      </w:pPr>
      <w:r>
        <w:t>104     ((uninfected or "not infected") adj2 (AIDs or (acquired immune deficiency* adj2 virus) or (acquired immunodeficiency* adj2 virus*) or human immunodeficiency virus* or human immuno-deficiency virus*)).tw,kw. (454)</w:t>
      </w:r>
    </w:p>
    <w:p w14:paraId="59E2E560" w14:textId="77777777" w:rsidR="00BA1DBA" w:rsidRDefault="00BA1DBA" w:rsidP="00BA1DBA">
      <w:pPr>
        <w:pStyle w:val="NoSpacing"/>
      </w:pPr>
      <w:r>
        <w:t>105     (without adj (HIV or HIV-1 or HIV1 or HIV-I or HIVI or HIV-2 or HIV2 or HIV-2 or HIV-II or HIVII or HTLV* or LAV-2 or LAV-II)).tw,kw. (6306)</w:t>
      </w:r>
    </w:p>
    <w:p w14:paraId="70867AE6" w14:textId="77777777" w:rsidR="00BA1DBA" w:rsidRDefault="00BA1DBA" w:rsidP="00BA1DBA">
      <w:pPr>
        <w:pStyle w:val="NoSpacing"/>
      </w:pPr>
      <w:r>
        <w:t>106     (without adj (AIDs or (acquired immune deficiency* adj2 virus) or (acquired immunodeficiency* adj2 virus*) or human immunodeficiency virus* or human immuno-deficiency virus*)).tw,kw. (2523)</w:t>
      </w:r>
    </w:p>
    <w:p w14:paraId="7225C063" w14:textId="77777777" w:rsidR="00BA1DBA" w:rsidRDefault="00BA1DBA" w:rsidP="00BA1DBA">
      <w:pPr>
        <w:pStyle w:val="NoSpacing"/>
      </w:pPr>
      <w:r>
        <w:t>107     ((non or "not") adj (HIV or HIV-1 or HIV1 or HIV-I or HIVI or HIV-2 or HIV2 or HIV-2 or HIV-II or HIVII or HTLV* or LAV-2 or LAV-II) adj positiv*).tw,kw. (279)</w:t>
      </w:r>
    </w:p>
    <w:p w14:paraId="2D529977" w14:textId="77777777" w:rsidR="00BA1DBA" w:rsidRDefault="00BA1DBA" w:rsidP="00BA1DBA">
      <w:pPr>
        <w:pStyle w:val="NoSpacing"/>
      </w:pPr>
      <w:r>
        <w:t>108     (non-positiv* adj (HIV or HIV-1 or HIV1 or HIV-I or HIVI or HIV-2 or HIV2 or HIV-2 or HIV-II or HIVII or HTLV* or LAV-2 or LAV-II)).tw,kw. (0)</w:t>
      </w:r>
    </w:p>
    <w:p w14:paraId="54D63BAD" w14:textId="77777777" w:rsidR="00BA1DBA" w:rsidRDefault="00BA1DBA" w:rsidP="00BA1DBA">
      <w:pPr>
        <w:pStyle w:val="NoSpacing"/>
      </w:pPr>
      <w:r>
        <w:t>109     ((non or "not") adj (AIDs or (acquired immune deficiency* adj2 virus) or (acquired immunodeficiency* adj2 virus*) or human immunodeficiency virus* or human immuno-deficiency virus*) adj positiv*).tw,kw. (2)</w:t>
      </w:r>
    </w:p>
    <w:p w14:paraId="39BC46B2" w14:textId="77777777" w:rsidR="00BA1DBA" w:rsidRDefault="00BA1DBA" w:rsidP="00BA1DBA">
      <w:pPr>
        <w:pStyle w:val="NoSpacing"/>
      </w:pPr>
      <w:r>
        <w:t>110     (non-positiv* adj (AIDs or (acquired immune deficiency* adj2 virus) or (acquired immunodeficiency* adj2 virus*) or human immunodeficiency virus* or human immuno-deficiency virus*)).tw,kw. (0)</w:t>
      </w:r>
    </w:p>
    <w:p w14:paraId="06F0F542" w14:textId="77777777" w:rsidR="00BA1DBA" w:rsidRDefault="00BA1DBA" w:rsidP="00BA1DBA">
      <w:pPr>
        <w:pStyle w:val="NoSpacing"/>
      </w:pPr>
      <w:r>
        <w:t>111     or/101-110 [HIV SEROPOSITIVITY] (62335)</w:t>
      </w:r>
    </w:p>
    <w:p w14:paraId="64FD893D" w14:textId="77777777" w:rsidR="00BA1DBA" w:rsidRDefault="00BA1DBA" w:rsidP="00BA1DBA">
      <w:pPr>
        <w:pStyle w:val="NoSpacing"/>
      </w:pPr>
      <w:r>
        <w:t>112     exp Human immunodeficiency virus infection/pc [Prevention] (48311)</w:t>
      </w:r>
    </w:p>
    <w:p w14:paraId="6D86E610" w14:textId="77777777" w:rsidR="00BA1DBA" w:rsidRDefault="00BA1DBA" w:rsidP="00BA1DBA">
      <w:pPr>
        <w:pStyle w:val="NoSpacing"/>
      </w:pPr>
      <w:r>
        <w:t>113     (prevent* adj3 (AIDs or (acquired immune deficiency* adj2 virus) or (acquired immunodeficiency* adj2 virus*) or human immunodeficiency virus* or human immuno-deficiency virus*)).tw,kw. (12647)</w:t>
      </w:r>
    </w:p>
    <w:p w14:paraId="6B34EC25" w14:textId="77777777" w:rsidR="00BA1DBA" w:rsidRDefault="00BA1DBA" w:rsidP="00BA1DBA">
      <w:pPr>
        <w:pStyle w:val="NoSpacing"/>
      </w:pPr>
      <w:r>
        <w:t>114     (prevent* adj3 (HIV or HIV-1 or HIV1 or HIV-I or HIVI or HIV-2 or HIV2 or HIV-2 or HIV-II or HIVII or HTLV* or LAV-2 or LAV-II)).tw,kw. (55887)</w:t>
      </w:r>
    </w:p>
    <w:p w14:paraId="68543CDA" w14:textId="77777777" w:rsidR="00BA1DBA" w:rsidRDefault="00BA1DBA" w:rsidP="00BA1DBA">
      <w:pPr>
        <w:pStyle w:val="NoSpacing"/>
      </w:pPr>
      <w:r>
        <w:t>115     (prophyla* adj3 (AIDs or (acquired immune deficiency* adj2 virus) or (acquired immunodeficiency* adj2 virus*) or human immunodeficiency virus* or human immuno-deficiency virus*)).tw,kw. (1119)</w:t>
      </w:r>
    </w:p>
    <w:p w14:paraId="02AF6951" w14:textId="77777777" w:rsidR="00BA1DBA" w:rsidRDefault="00BA1DBA" w:rsidP="00BA1DBA">
      <w:pPr>
        <w:pStyle w:val="NoSpacing"/>
      </w:pPr>
      <w:r>
        <w:t>116     (prophyla* adj3 (HIV or HIV-1 or HIV1 or HIV-I or HIVI or HIV-2 or HIV2 or HIV-2 or HIV-II or HIVII or HTLV* or LAV-2 or LAV-II)).tw,kw. (7803)</w:t>
      </w:r>
    </w:p>
    <w:p w14:paraId="1E67EE0B" w14:textId="77777777" w:rsidR="00BA1DBA" w:rsidRDefault="00BA1DBA" w:rsidP="00BA1DBA">
      <w:pPr>
        <w:pStyle w:val="NoSpacing"/>
      </w:pPr>
      <w:r>
        <w:t>117     or/112-116 [HIV PROPHYLAXIS] (101337)</w:t>
      </w:r>
    </w:p>
    <w:p w14:paraId="1423D685" w14:textId="77777777" w:rsidR="00BA1DBA" w:rsidRDefault="00BA1DBA" w:rsidP="00BA1DBA">
      <w:pPr>
        <w:pStyle w:val="NoSpacing"/>
      </w:pPr>
      <w:r>
        <w:t>118     antiretrovirus agent/ (43138)</w:t>
      </w:r>
    </w:p>
    <w:p w14:paraId="3DE9717A" w14:textId="77777777" w:rsidR="00BA1DBA" w:rsidRDefault="00BA1DBA" w:rsidP="00BA1DBA">
      <w:pPr>
        <w:pStyle w:val="NoSpacing"/>
      </w:pPr>
      <w:r>
        <w:t>119     anti human immunodeficiency virus agent/ (21597)</w:t>
      </w:r>
    </w:p>
    <w:p w14:paraId="3FB321E6" w14:textId="77777777" w:rsidR="00BA1DBA" w:rsidRPr="00C1005F" w:rsidRDefault="00BA1DBA" w:rsidP="00BA1DBA">
      <w:pPr>
        <w:pStyle w:val="NoSpacing"/>
        <w:rPr>
          <w:lang w:val="fr-CA"/>
        </w:rPr>
      </w:pPr>
      <w:r>
        <w:t xml:space="preserve">120     (antiretrovir* or anti-retrovir* or antiHIV* or anti-HIV* or antiAIDS or anti-AIDS).tw,kw. </w:t>
      </w:r>
      <w:r w:rsidRPr="00C1005F">
        <w:rPr>
          <w:lang w:val="fr-CA"/>
        </w:rPr>
        <w:t>(192144)</w:t>
      </w:r>
    </w:p>
    <w:p w14:paraId="56284075" w14:textId="77777777" w:rsidR="00BA1DBA" w:rsidRPr="00C1005F" w:rsidRDefault="00BA1DBA" w:rsidP="00BA1DBA">
      <w:pPr>
        <w:pStyle w:val="NoSpacing"/>
        <w:rPr>
          <w:lang w:val="fr-CA"/>
        </w:rPr>
      </w:pPr>
      <w:r w:rsidRPr="00C1005F">
        <w:rPr>
          <w:lang w:val="fr-CA"/>
        </w:rPr>
        <w:t>121     tenofovir/ (23927)</w:t>
      </w:r>
    </w:p>
    <w:p w14:paraId="613DA26B" w14:textId="77777777" w:rsidR="00BA1DBA" w:rsidRPr="00C1005F" w:rsidRDefault="00BA1DBA" w:rsidP="00BA1DBA">
      <w:pPr>
        <w:pStyle w:val="NoSpacing"/>
        <w:rPr>
          <w:lang w:val="fr-CA"/>
        </w:rPr>
      </w:pPr>
      <w:r w:rsidRPr="00C1005F">
        <w:rPr>
          <w:lang w:val="fr-CA"/>
        </w:rPr>
        <w:t>122     tenofovir.rn. (21412)</w:t>
      </w:r>
    </w:p>
    <w:p w14:paraId="148CBB84" w14:textId="77777777" w:rsidR="00BA1DBA" w:rsidRPr="00C1005F" w:rsidRDefault="00BA1DBA" w:rsidP="00BA1DBA">
      <w:pPr>
        <w:pStyle w:val="NoSpacing"/>
        <w:rPr>
          <w:lang w:val="fr-CA"/>
        </w:rPr>
      </w:pPr>
      <w:r w:rsidRPr="00C1005F">
        <w:rPr>
          <w:lang w:val="fr-CA"/>
        </w:rPr>
        <w:t>123     rilpivirine/ (3098)</w:t>
      </w:r>
    </w:p>
    <w:p w14:paraId="760265DB" w14:textId="77777777" w:rsidR="00BA1DBA" w:rsidRPr="00C1005F" w:rsidRDefault="00BA1DBA" w:rsidP="00BA1DBA">
      <w:pPr>
        <w:pStyle w:val="NoSpacing"/>
        <w:rPr>
          <w:lang w:val="fr-CA"/>
        </w:rPr>
      </w:pPr>
      <w:r w:rsidRPr="00C1005F">
        <w:rPr>
          <w:lang w:val="fr-CA"/>
        </w:rPr>
        <w:t>124     rilpivirine.rn. (2847)</w:t>
      </w:r>
    </w:p>
    <w:p w14:paraId="550A7785" w14:textId="77777777" w:rsidR="00BA1DBA" w:rsidRPr="00C1005F" w:rsidRDefault="00BA1DBA" w:rsidP="00BA1DBA">
      <w:pPr>
        <w:pStyle w:val="NoSpacing"/>
        <w:rPr>
          <w:lang w:val="fr-CA"/>
        </w:rPr>
      </w:pPr>
      <w:r w:rsidRPr="00C1005F">
        <w:rPr>
          <w:lang w:val="fr-CA"/>
        </w:rPr>
        <w:t>125     dapivirine/ (736)</w:t>
      </w:r>
    </w:p>
    <w:p w14:paraId="0D9817FD" w14:textId="77777777" w:rsidR="00BA1DBA" w:rsidRPr="00C1005F" w:rsidRDefault="00BA1DBA" w:rsidP="00BA1DBA">
      <w:pPr>
        <w:pStyle w:val="NoSpacing"/>
        <w:rPr>
          <w:lang w:val="fr-CA"/>
        </w:rPr>
      </w:pPr>
      <w:r w:rsidRPr="00C1005F">
        <w:rPr>
          <w:lang w:val="fr-CA"/>
        </w:rPr>
        <w:lastRenderedPageBreak/>
        <w:t>126     dapivirine.rn. (516)</w:t>
      </w:r>
    </w:p>
    <w:p w14:paraId="1EDD0341" w14:textId="77777777" w:rsidR="00BA1DBA" w:rsidRPr="00C1005F" w:rsidRDefault="00BA1DBA" w:rsidP="00BA1DBA">
      <w:pPr>
        <w:pStyle w:val="NoSpacing"/>
        <w:rPr>
          <w:lang w:val="fr-CA"/>
        </w:rPr>
      </w:pPr>
      <w:r w:rsidRPr="00C1005F">
        <w:rPr>
          <w:lang w:val="fr-CA"/>
        </w:rPr>
        <w:t>127     emtricitabine plus tenofovir disoproxil/ (4330)</w:t>
      </w:r>
    </w:p>
    <w:p w14:paraId="1FD28CE3" w14:textId="77777777" w:rsidR="00BA1DBA" w:rsidRDefault="00BA1DBA" w:rsidP="00BA1DBA">
      <w:pPr>
        <w:pStyle w:val="NoSpacing"/>
      </w:pPr>
      <w:r>
        <w:t>128     Truvada.tw,kw. (1943)</w:t>
      </w:r>
    </w:p>
    <w:p w14:paraId="6B73A3C0" w14:textId="77777777" w:rsidR="00BA1DBA" w:rsidRDefault="00BA1DBA" w:rsidP="00BA1DBA">
      <w:pPr>
        <w:pStyle w:val="NoSpacing"/>
      </w:pPr>
      <w:r>
        <w:t>129     ("TDF-FTC" or "FTC-TDF" or "TDF/FTC" or "FTC/TDF").tw,kw. (2533)</w:t>
      </w:r>
    </w:p>
    <w:p w14:paraId="4E5DDAEF" w14:textId="77777777" w:rsidR="00BA1DBA" w:rsidRDefault="00BA1DBA" w:rsidP="00BA1DBA">
      <w:pPr>
        <w:pStyle w:val="NoSpacing"/>
      </w:pPr>
      <w:r>
        <w:t>130     731772-45-5.rn. (562)</w:t>
      </w:r>
    </w:p>
    <w:p w14:paraId="01A4E91B" w14:textId="77777777" w:rsidR="00BA1DBA" w:rsidRDefault="00BA1DBA" w:rsidP="00BA1DBA">
      <w:pPr>
        <w:pStyle w:val="NoSpacing"/>
      </w:pPr>
      <w:r>
        <w:t>131     or/118-130 [ANTI-HIV/RETROVIRAL AGENTS] (235151)</w:t>
      </w:r>
    </w:p>
    <w:p w14:paraId="2E8F61F7" w14:textId="77777777" w:rsidR="00BA1DBA" w:rsidRDefault="00BA1DBA" w:rsidP="00BA1DBA">
      <w:pPr>
        <w:pStyle w:val="NoSpacing"/>
      </w:pPr>
      <w:r>
        <w:t>132     prophylaxis/ or pre-exposure prophylaxis/ (142660)</w:t>
      </w:r>
    </w:p>
    <w:p w14:paraId="4DADFA33" w14:textId="77777777" w:rsidR="00BA1DBA" w:rsidRDefault="00BA1DBA" w:rsidP="00BA1DBA">
      <w:pPr>
        <w:pStyle w:val="NoSpacing"/>
      </w:pPr>
      <w:r>
        <w:t>133     131 and 132 (6162)</w:t>
      </w:r>
    </w:p>
    <w:p w14:paraId="26646815" w14:textId="77777777" w:rsidR="00BA1DBA" w:rsidRDefault="00BA1DBA" w:rsidP="00BA1DBA">
      <w:pPr>
        <w:pStyle w:val="NoSpacing"/>
      </w:pPr>
      <w:r>
        <w:t>134     111 and (117 or 133) (7133)</w:t>
      </w:r>
    </w:p>
    <w:p w14:paraId="74F9BED9" w14:textId="77777777" w:rsidR="00BA1DBA" w:rsidRDefault="00BA1DBA" w:rsidP="00BA1DBA">
      <w:pPr>
        <w:pStyle w:val="NoSpacing"/>
      </w:pPr>
      <w:r>
        <w:t>135     117 and 131 (21703)</w:t>
      </w:r>
    </w:p>
    <w:p w14:paraId="2C1B8724" w14:textId="77777777" w:rsidR="00BA1DBA" w:rsidRDefault="00BA1DBA" w:rsidP="00BA1DBA">
      <w:pPr>
        <w:pStyle w:val="NoSpacing"/>
      </w:pPr>
      <w:r>
        <w:t>136     exp Human immunodeficiency virus infection/ (400677)</w:t>
      </w:r>
    </w:p>
    <w:p w14:paraId="371C30BE" w14:textId="77777777" w:rsidR="00BA1DBA" w:rsidRDefault="00BA1DBA" w:rsidP="00BA1DBA">
      <w:pPr>
        <w:pStyle w:val="NoSpacing"/>
      </w:pPr>
      <w:r>
        <w:t>137     exp Human immunodeficiency virus/ (311244)</w:t>
      </w:r>
    </w:p>
    <w:p w14:paraId="4F86B97F" w14:textId="77777777" w:rsidR="00BA1DBA" w:rsidRDefault="00BA1DBA" w:rsidP="00BA1DBA">
      <w:pPr>
        <w:pStyle w:val="NoSpacing"/>
      </w:pPr>
      <w:r>
        <w:t>138     human immunodeficiency virus prevalence/ (10636)</w:t>
      </w:r>
    </w:p>
    <w:p w14:paraId="7E871A1F" w14:textId="77777777" w:rsidR="00BA1DBA" w:rsidRDefault="00BA1DBA" w:rsidP="00BA1DBA">
      <w:pPr>
        <w:pStyle w:val="NoSpacing"/>
      </w:pPr>
      <w:r>
        <w:t>139     (AIDs or (acquired immune deficiency* adj2 virus) or (acquired immunodeficiency* adj2 virus*) or human immunodeficiency virus* or human immuno-deficiency virus*).tw,kw. (507789)</w:t>
      </w:r>
    </w:p>
    <w:p w14:paraId="20020110" w14:textId="77777777" w:rsidR="00BA1DBA" w:rsidRDefault="00BA1DBA" w:rsidP="00BA1DBA">
      <w:pPr>
        <w:pStyle w:val="NoSpacing"/>
      </w:pPr>
      <w:r>
        <w:t>140     (HIV or HIV-1 or HIV1 or HIV-I or HIVI or HIV-2 or HIV2 or HIV-2 or HIV-II or HIVII or HTLV* or LAV-2 or LAV-II).tw,kw. (786131)</w:t>
      </w:r>
    </w:p>
    <w:p w14:paraId="07EF8893" w14:textId="77777777" w:rsidR="00BA1DBA" w:rsidRDefault="00BA1DBA" w:rsidP="00BA1DBA">
      <w:pPr>
        <w:pStyle w:val="NoSpacing"/>
      </w:pPr>
      <w:r>
        <w:t>141     or/136-140 [HIV] (1098044)</w:t>
      </w:r>
    </w:p>
    <w:p w14:paraId="0B572701" w14:textId="77777777" w:rsidR="00BA1DBA" w:rsidRDefault="00BA1DBA" w:rsidP="00BA1DBA">
      <w:pPr>
        <w:pStyle w:val="NoSpacing"/>
      </w:pPr>
      <w:r>
        <w:t>142     pre-exposure prophylaxis/ (10088)</w:t>
      </w:r>
    </w:p>
    <w:p w14:paraId="297FFC4D" w14:textId="77777777" w:rsidR="00BA1DBA" w:rsidRDefault="00BA1DBA" w:rsidP="00BA1DBA">
      <w:pPr>
        <w:pStyle w:val="NoSpacing"/>
      </w:pPr>
      <w:r>
        <w:t>143     ((pre-expos* or preexpos*) adj3 prophyla*).tw,kw. (11146)</w:t>
      </w:r>
    </w:p>
    <w:p w14:paraId="2DFECC86" w14:textId="77777777" w:rsidR="00BA1DBA" w:rsidRDefault="00BA1DBA" w:rsidP="00BA1DBA">
      <w:pPr>
        <w:pStyle w:val="NoSpacing"/>
      </w:pPr>
      <w:r>
        <w:t>144     ((pre-expos* or preexpos*) adj3 protect*).tw,kw. (219)</w:t>
      </w:r>
    </w:p>
    <w:p w14:paraId="22F8ED26" w14:textId="77777777" w:rsidR="00BA1DBA" w:rsidRDefault="00BA1DBA" w:rsidP="00BA1DBA">
      <w:pPr>
        <w:pStyle w:val="NoSpacing"/>
      </w:pPr>
      <w:r>
        <w:t>145     PrEP.tw,kw. (18710)</w:t>
      </w:r>
    </w:p>
    <w:p w14:paraId="42AE94AF" w14:textId="77777777" w:rsidR="00BA1DBA" w:rsidRDefault="00BA1DBA" w:rsidP="00BA1DBA">
      <w:pPr>
        <w:pStyle w:val="NoSpacing"/>
      </w:pPr>
      <w:r>
        <w:t>146     or/142-145 [PrEP] (23911)</w:t>
      </w:r>
    </w:p>
    <w:p w14:paraId="3E8ADB29" w14:textId="77777777" w:rsidR="00BA1DBA" w:rsidRDefault="00BA1DBA" w:rsidP="00BA1DBA">
      <w:pPr>
        <w:pStyle w:val="NoSpacing"/>
      </w:pPr>
      <w:r>
        <w:t>147     141 and 146 [HIV PrEP] (13027)</w:t>
      </w:r>
    </w:p>
    <w:p w14:paraId="700688B6" w14:textId="77777777" w:rsidR="00BA1DBA" w:rsidRDefault="00BA1DBA" w:rsidP="00BA1DBA">
      <w:pPr>
        <w:pStyle w:val="NoSpacing"/>
      </w:pPr>
      <w:r>
        <w:t>148     134 or 135 or 147 [HIV PrEP] (34027)</w:t>
      </w:r>
    </w:p>
    <w:p w14:paraId="45B79FA2" w14:textId="77777777" w:rsidR="00BA1DBA" w:rsidRDefault="00BA1DBA" w:rsidP="00BA1DBA">
      <w:pPr>
        <w:pStyle w:val="NoSpacing"/>
      </w:pPr>
      <w:r>
        <w:t>149     economics/ (273229)</w:t>
      </w:r>
    </w:p>
    <w:p w14:paraId="3073EAE3" w14:textId="77777777" w:rsidR="00BA1DBA" w:rsidRDefault="00BA1DBA" w:rsidP="00BA1DBA">
      <w:pPr>
        <w:pStyle w:val="NoSpacing"/>
      </w:pPr>
      <w:r>
        <w:t>150     exp cost/ (629811)</w:t>
      </w:r>
    </w:p>
    <w:p w14:paraId="6A06C28E" w14:textId="77777777" w:rsidR="00BA1DBA" w:rsidRDefault="00BA1DBA" w:rsidP="00BA1DBA">
      <w:pPr>
        <w:pStyle w:val="NoSpacing"/>
      </w:pPr>
      <w:r>
        <w:t>151     exp health economics/ (2565506)</w:t>
      </w:r>
    </w:p>
    <w:p w14:paraId="2062B55A" w14:textId="77777777" w:rsidR="00BA1DBA" w:rsidRDefault="00BA1DBA" w:rsidP="00BA1DBA">
      <w:pPr>
        <w:pStyle w:val="NoSpacing"/>
      </w:pPr>
      <w:r>
        <w:t>152     exp fee/ (74694)</w:t>
      </w:r>
    </w:p>
    <w:p w14:paraId="05D40987" w14:textId="77777777" w:rsidR="00BA1DBA" w:rsidRDefault="00BA1DBA" w:rsidP="00BA1DBA">
      <w:pPr>
        <w:pStyle w:val="NoSpacing"/>
      </w:pPr>
      <w:r>
        <w:t>153     budget/ (43097)</w:t>
      </w:r>
    </w:p>
    <w:p w14:paraId="327E2CA0" w14:textId="77777777" w:rsidR="00BA1DBA" w:rsidRDefault="00BA1DBA" w:rsidP="00BA1DBA">
      <w:pPr>
        <w:pStyle w:val="NoSpacing"/>
      </w:pPr>
      <w:r>
        <w:t>154     budget*.ti,ab. (75492)</w:t>
      </w:r>
    </w:p>
    <w:p w14:paraId="2D82D2E3" w14:textId="77777777" w:rsidR="00BA1DBA" w:rsidRDefault="00BA1DBA" w:rsidP="00BA1DBA">
      <w:pPr>
        <w:pStyle w:val="NoSpacing"/>
      </w:pPr>
      <w:r>
        <w:t>155     (economic* or cost or costs or costly or costing or price or prices or pricing or pharmacoeconomic* or pharmaco-economic* or expenditure or expenditures or expense or expenses or financial or finance or finances or financed).ti. (485325)</w:t>
      </w:r>
    </w:p>
    <w:p w14:paraId="0EE1235D" w14:textId="77777777" w:rsidR="00BA1DBA" w:rsidRDefault="00BA1DBA" w:rsidP="00BA1DBA">
      <w:pPr>
        <w:pStyle w:val="NoSpacing"/>
      </w:pPr>
      <w:r>
        <w:t>156     (economic* or cost or costs or costly or costing or price or prices or pricing or pharmacoeconomic* or pharmaco-economic* or expenditure or expenditures or expense or expenses or financial or finance or finances or financed).ab. /freq=2 (800538)</w:t>
      </w:r>
    </w:p>
    <w:p w14:paraId="6E16528A" w14:textId="77777777" w:rsidR="00BA1DBA" w:rsidRDefault="00BA1DBA" w:rsidP="00BA1DBA">
      <w:pPr>
        <w:pStyle w:val="NoSpacing"/>
      </w:pPr>
      <w:r>
        <w:t>157     (cost* adj2 (effective* or utilit* or benefit* or minimi* or analy* or outcome or outcomes)).ab. (431306)</w:t>
      </w:r>
    </w:p>
    <w:p w14:paraId="69697B54" w14:textId="77777777" w:rsidR="00BA1DBA" w:rsidRDefault="00BA1DBA" w:rsidP="00BA1DBA">
      <w:pPr>
        <w:pStyle w:val="NoSpacing"/>
      </w:pPr>
      <w:r>
        <w:t>158     (value adj2 (money or monetary)).ti,ab. (6369)</w:t>
      </w:r>
    </w:p>
    <w:p w14:paraId="0EAD47D2" w14:textId="77777777" w:rsidR="00BA1DBA" w:rsidRDefault="00BA1DBA" w:rsidP="00BA1DBA">
      <w:pPr>
        <w:pStyle w:val="NoSpacing"/>
      </w:pPr>
      <w:r>
        <w:t>159     statistical model/ (265373)</w:t>
      </w:r>
    </w:p>
    <w:p w14:paraId="28A8F1E5" w14:textId="77777777" w:rsidR="00BA1DBA" w:rsidRDefault="00BA1DBA" w:rsidP="00BA1DBA">
      <w:pPr>
        <w:pStyle w:val="NoSpacing"/>
      </w:pPr>
      <w:r>
        <w:t>160     economic model*.ti,ab. (9339)</w:t>
      </w:r>
    </w:p>
    <w:p w14:paraId="7454B747" w14:textId="77777777" w:rsidR="00BA1DBA" w:rsidRDefault="00BA1DBA" w:rsidP="00BA1DBA">
      <w:pPr>
        <w:pStyle w:val="NoSpacing"/>
      </w:pPr>
      <w:r>
        <w:t>161     probability/ (185382)</w:t>
      </w:r>
    </w:p>
    <w:p w14:paraId="71081DDE" w14:textId="77777777" w:rsidR="00BA1DBA" w:rsidRDefault="00BA1DBA" w:rsidP="00BA1DBA">
      <w:pPr>
        <w:pStyle w:val="NoSpacing"/>
      </w:pPr>
      <w:r>
        <w:t>162     mathematical model/ (286910)</w:t>
      </w:r>
    </w:p>
    <w:p w14:paraId="5F6ED03F" w14:textId="77777777" w:rsidR="00BA1DBA" w:rsidRDefault="00BA1DBA" w:rsidP="00BA1DBA">
      <w:pPr>
        <w:pStyle w:val="NoSpacing"/>
      </w:pPr>
      <w:r>
        <w:t>163     agent-based.ti,ab. (9236)</w:t>
      </w:r>
    </w:p>
    <w:p w14:paraId="3937F1CE" w14:textId="77777777" w:rsidR="00BA1DBA" w:rsidRDefault="00BA1DBA" w:rsidP="00BA1DBA">
      <w:pPr>
        <w:pStyle w:val="NoSpacing"/>
      </w:pPr>
      <w:r>
        <w:t>164     individual-based.ti,ab. (7996)</w:t>
      </w:r>
    </w:p>
    <w:p w14:paraId="32443B69" w14:textId="77777777" w:rsidR="00BA1DBA" w:rsidRDefault="00BA1DBA" w:rsidP="00BA1DBA">
      <w:pPr>
        <w:pStyle w:val="NoSpacing"/>
      </w:pPr>
      <w:r>
        <w:t>165     transmission dynamic?.ti,ab. (9376)</w:t>
      </w:r>
    </w:p>
    <w:p w14:paraId="7EA8013C" w14:textId="77777777" w:rsidR="00BA1DBA" w:rsidRDefault="00BA1DBA" w:rsidP="00BA1DBA">
      <w:pPr>
        <w:pStyle w:val="NoSpacing"/>
      </w:pPr>
      <w:r>
        <w:t>166     deterministic.ti,ab. (36123)</w:t>
      </w:r>
    </w:p>
    <w:p w14:paraId="0E444FB0" w14:textId="77777777" w:rsidR="00BA1DBA" w:rsidRDefault="00BA1DBA" w:rsidP="00BA1DBA">
      <w:pPr>
        <w:pStyle w:val="NoSpacing"/>
      </w:pPr>
      <w:r>
        <w:lastRenderedPageBreak/>
        <w:t>167     compartment model/ (17247)</w:t>
      </w:r>
    </w:p>
    <w:p w14:paraId="6DB1D433" w14:textId="77777777" w:rsidR="00BA1DBA" w:rsidRDefault="00BA1DBA" w:rsidP="00BA1DBA">
      <w:pPr>
        <w:pStyle w:val="NoSpacing"/>
      </w:pPr>
      <w:r>
        <w:t>168     compartmental.ti,ab. (26281)</w:t>
      </w:r>
    </w:p>
    <w:p w14:paraId="5A268A62" w14:textId="77777777" w:rsidR="00BA1DBA" w:rsidRDefault="00BA1DBA" w:rsidP="00BA1DBA">
      <w:pPr>
        <w:pStyle w:val="NoSpacing"/>
      </w:pPr>
      <w:r>
        <w:t>169     (compartment* adj2 model*).ti,ab. (46374)</w:t>
      </w:r>
    </w:p>
    <w:p w14:paraId="1397B423" w14:textId="77777777" w:rsidR="00BA1DBA" w:rsidRDefault="00BA1DBA" w:rsidP="00BA1DBA">
      <w:pPr>
        <w:pStyle w:val="NoSpacing"/>
      </w:pPr>
      <w:r>
        <w:t>170     (discrete event? adj2 (model* or simulat*)).ti,ab. (2430)</w:t>
      </w:r>
    </w:p>
    <w:p w14:paraId="3DE650B9" w14:textId="77777777" w:rsidR="00BA1DBA" w:rsidRDefault="00BA1DBA" w:rsidP="00BA1DBA">
      <w:pPr>
        <w:pStyle w:val="NoSpacing"/>
      </w:pPr>
      <w:r>
        <w:t>171     ordinary differential equation?.ti,ab. (7159)</w:t>
      </w:r>
    </w:p>
    <w:p w14:paraId="47B390EA" w14:textId="77777777" w:rsidR="00BA1DBA" w:rsidRDefault="00BA1DBA" w:rsidP="00BA1DBA">
      <w:pPr>
        <w:pStyle w:val="NoSpacing"/>
      </w:pPr>
      <w:r>
        <w:t>172     ode model*.ti,ab. (819)</w:t>
      </w:r>
    </w:p>
    <w:p w14:paraId="4ECB3454" w14:textId="77777777" w:rsidR="00BA1DBA" w:rsidRDefault="00BA1DBA" w:rsidP="00BA1DBA">
      <w:pPr>
        <w:pStyle w:val="NoSpacing"/>
      </w:pPr>
      <w:r>
        <w:t>173     stochastic model/ (18097)</w:t>
      </w:r>
    </w:p>
    <w:p w14:paraId="64A353C1" w14:textId="77777777" w:rsidR="00BA1DBA" w:rsidRDefault="00BA1DBA" w:rsidP="00BA1DBA">
      <w:pPr>
        <w:pStyle w:val="NoSpacing"/>
      </w:pPr>
      <w:r>
        <w:t>174     stochastic.ti,ab. (87439)</w:t>
      </w:r>
    </w:p>
    <w:p w14:paraId="68D0F9C3" w14:textId="77777777" w:rsidR="00BA1DBA" w:rsidRDefault="00BA1DBA" w:rsidP="00BA1DBA">
      <w:pPr>
        <w:pStyle w:val="NoSpacing"/>
      </w:pPr>
      <w:r>
        <w:t>175     markov.ti,ab. (56538)</w:t>
      </w:r>
    </w:p>
    <w:p w14:paraId="340AA833" w14:textId="77777777" w:rsidR="00BA1DBA" w:rsidRDefault="00BA1DBA" w:rsidP="00BA1DBA">
      <w:pPr>
        <w:pStyle w:val="NoSpacing"/>
      </w:pPr>
      <w:r>
        <w:t>176     monte carlo method/ (75568)</w:t>
      </w:r>
    </w:p>
    <w:p w14:paraId="17E377C2" w14:textId="77777777" w:rsidR="00BA1DBA" w:rsidRDefault="00BA1DBA" w:rsidP="00BA1DBA">
      <w:pPr>
        <w:pStyle w:val="NoSpacing"/>
      </w:pPr>
      <w:r>
        <w:t>177     monte carlo.ti,ab. (107339)</w:t>
      </w:r>
    </w:p>
    <w:p w14:paraId="0C760F0B" w14:textId="77777777" w:rsidR="00BA1DBA" w:rsidRDefault="00BA1DBA" w:rsidP="00BA1DBA">
      <w:pPr>
        <w:pStyle w:val="NoSpacing"/>
      </w:pPr>
      <w:r>
        <w:t>178     decision theory/ (2789)</w:t>
      </w:r>
    </w:p>
    <w:p w14:paraId="282BCA00" w14:textId="77777777" w:rsidR="00BA1DBA" w:rsidRDefault="00BA1DBA" w:rsidP="00BA1DBA">
      <w:pPr>
        <w:pStyle w:val="NoSpacing"/>
      </w:pPr>
      <w:r>
        <w:t>179     (decision* adj2 (tree* or analy* or model*)).ti,ab. (69056)</w:t>
      </w:r>
    </w:p>
    <w:p w14:paraId="32F133E6" w14:textId="77777777" w:rsidR="00BA1DBA" w:rsidRDefault="00BA1DBA" w:rsidP="00BA1DBA">
      <w:pPr>
        <w:pStyle w:val="NoSpacing"/>
      </w:pPr>
      <w:r>
        <w:t>180     or/149-179 (4370336)</w:t>
      </w:r>
    </w:p>
    <w:p w14:paraId="6A60C67C" w14:textId="77777777" w:rsidR="00BA1DBA" w:rsidRDefault="00BA1DBA" w:rsidP="00BA1DBA">
      <w:pPr>
        <w:pStyle w:val="NoSpacing"/>
      </w:pPr>
      <w:r>
        <w:t>181     148 and 180 (5688)</w:t>
      </w:r>
    </w:p>
    <w:p w14:paraId="1DAB6B46" w14:textId="77777777" w:rsidR="00BA1DBA" w:rsidRDefault="00BA1DBA" w:rsidP="00BA1DBA">
      <w:pPr>
        <w:pStyle w:val="NoSpacing"/>
      </w:pPr>
      <w:r>
        <w:t>182     exp "quality of life"/ (789408)</w:t>
      </w:r>
    </w:p>
    <w:p w14:paraId="543F294E" w14:textId="77777777" w:rsidR="00BA1DBA" w:rsidRDefault="00BA1DBA" w:rsidP="00BA1DBA">
      <w:pPr>
        <w:pStyle w:val="NoSpacing"/>
      </w:pPr>
      <w:r>
        <w:t>183     (life adj1 (quality or qualities)).ti,ab. (25724)</w:t>
      </w:r>
    </w:p>
    <w:p w14:paraId="16207D1D" w14:textId="77777777" w:rsidR="00BA1DBA" w:rsidRDefault="00BA1DBA" w:rsidP="00BA1DBA">
      <w:pPr>
        <w:pStyle w:val="NoSpacing"/>
      </w:pPr>
      <w:r>
        <w:t>184     (adjusted adj1 (quality or life)).ti,ab. (49360)</w:t>
      </w:r>
    </w:p>
    <w:p w14:paraId="776C8AF6" w14:textId="77777777" w:rsidR="00BA1DBA" w:rsidRDefault="00BA1DBA" w:rsidP="00BA1DBA">
      <w:pPr>
        <w:pStyle w:val="NoSpacing"/>
      </w:pPr>
      <w:r>
        <w:t>185     (qol or qoly or qolys or hrqol or qaly or qalys or qale or qales).ti,ab. (206818)</w:t>
      </w:r>
    </w:p>
    <w:p w14:paraId="1A1BFFDF" w14:textId="77777777" w:rsidR="00BA1DBA" w:rsidRDefault="00BA1DBA" w:rsidP="00BA1DBA">
      <w:pPr>
        <w:pStyle w:val="NoSpacing"/>
      </w:pPr>
      <w:r>
        <w:t>186     or/182-185 (853612)</w:t>
      </w:r>
    </w:p>
    <w:p w14:paraId="3F33D545" w14:textId="77777777" w:rsidR="00BA1DBA" w:rsidRDefault="00BA1DBA" w:rsidP="00BA1DBA">
      <w:pPr>
        <w:pStyle w:val="NoSpacing"/>
      </w:pPr>
      <w:r>
        <w:t>187     148 and 186 (668)</w:t>
      </w:r>
    </w:p>
    <w:p w14:paraId="428987F1" w14:textId="77777777" w:rsidR="00BA1DBA" w:rsidRDefault="00BA1DBA" w:rsidP="00BA1DBA">
      <w:pPr>
        <w:pStyle w:val="NoSpacing"/>
      </w:pPr>
      <w:r>
        <w:t>188     181 or 187 (5937)</w:t>
      </w:r>
    </w:p>
    <w:p w14:paraId="3130F428" w14:textId="77777777" w:rsidR="00BA1DBA" w:rsidRDefault="00BA1DBA" w:rsidP="00BA1DBA">
      <w:pPr>
        <w:pStyle w:val="NoSpacing"/>
      </w:pPr>
      <w:r>
        <w:t>189     exp animal experimentation/ or exp models animal/ or exp animal experiment/ or nonhuman/ or exp vertebrate/ (55676405)</w:t>
      </w:r>
    </w:p>
    <w:p w14:paraId="3E136093" w14:textId="77777777" w:rsidR="00BA1DBA" w:rsidRDefault="00BA1DBA" w:rsidP="00BA1DBA">
      <w:pPr>
        <w:pStyle w:val="NoSpacing"/>
      </w:pPr>
      <w:r>
        <w:t>190     exp human/ or exp human experimentation/ or exp human experiment/ (44414827)</w:t>
      </w:r>
    </w:p>
    <w:p w14:paraId="086CAA2B" w14:textId="77777777" w:rsidR="00BA1DBA" w:rsidRDefault="00BA1DBA" w:rsidP="00BA1DBA">
      <w:pPr>
        <w:pStyle w:val="NoSpacing"/>
      </w:pPr>
      <w:r>
        <w:t>191     189 not 190 (11263499)</w:t>
      </w:r>
    </w:p>
    <w:p w14:paraId="4BC8E107" w14:textId="77777777" w:rsidR="00BA1DBA" w:rsidRDefault="00BA1DBA" w:rsidP="00BA1DBA">
      <w:pPr>
        <w:pStyle w:val="NoSpacing"/>
      </w:pPr>
      <w:r>
        <w:t>192     188 not 191 [ANIMAL-ONLY REMOVED] (5897)</w:t>
      </w:r>
    </w:p>
    <w:p w14:paraId="746DA63A" w14:textId="77777777" w:rsidR="00BA1DBA" w:rsidRDefault="00BA1DBA" w:rsidP="00BA1DBA">
      <w:pPr>
        <w:pStyle w:val="NoSpacing"/>
      </w:pPr>
      <w:r>
        <w:t>193     conference abstract.pt. (4280716)</w:t>
      </w:r>
    </w:p>
    <w:p w14:paraId="2D8EF35C" w14:textId="77777777" w:rsidR="00BA1DBA" w:rsidRDefault="00BA1DBA" w:rsidP="00BA1DBA">
      <w:pPr>
        <w:pStyle w:val="NoSpacing"/>
      </w:pPr>
      <w:r>
        <w:t>194     192 not 193 [CONFERENCE ABSTRACTS REMOVED] (5363)</w:t>
      </w:r>
    </w:p>
    <w:p w14:paraId="601AE6AA" w14:textId="77777777" w:rsidR="00BA1DBA" w:rsidRDefault="00BA1DBA" w:rsidP="00BA1DBA">
      <w:pPr>
        <w:pStyle w:val="NoSpacing"/>
      </w:pPr>
      <w:r>
        <w:t>195     (20190829* or 2019083* or 201909* or 201910* or 201911* or 201912* or 2020* or 2021*).dc. (4662134)</w:t>
      </w:r>
    </w:p>
    <w:p w14:paraId="030FE439" w14:textId="77777777" w:rsidR="00BA1DBA" w:rsidRDefault="00BA1DBA" w:rsidP="00BA1DBA">
      <w:pPr>
        <w:pStyle w:val="NoSpacing"/>
      </w:pPr>
      <w:r>
        <w:t>196     194 and 195 [EMBASE UPDATE PERIOD] (543)</w:t>
      </w:r>
    </w:p>
    <w:p w14:paraId="13B317BB" w14:textId="77777777" w:rsidR="00BA1DBA" w:rsidRDefault="00BA1DBA" w:rsidP="00BA1DBA">
      <w:pPr>
        <w:pStyle w:val="NoSpacing"/>
      </w:pPr>
      <w:r>
        <w:t>197     196 use emczd [EMBASE RECORDS] (543)</w:t>
      </w:r>
    </w:p>
    <w:p w14:paraId="58A21D2D" w14:textId="77777777" w:rsidR="00BA1DBA" w:rsidRDefault="00BA1DBA" w:rsidP="00BA1DBA">
      <w:pPr>
        <w:pStyle w:val="NoSpacing"/>
      </w:pPr>
      <w:r>
        <w:t>198     100 or 197 [BOTH DATABASES - UPDATE PERIOD] (786)</w:t>
      </w:r>
    </w:p>
    <w:p w14:paraId="5E4639B0" w14:textId="77777777" w:rsidR="00BA1DBA" w:rsidRDefault="00BA1DBA" w:rsidP="00BA1DBA">
      <w:pPr>
        <w:pStyle w:val="NoSpacing"/>
      </w:pPr>
      <w:r>
        <w:t>199     remove duplicates from 198 (592) [TOTAL UNIQUE RECORDS – UPDATE PERIOD]</w:t>
      </w:r>
    </w:p>
    <w:p w14:paraId="471FF5D2" w14:textId="77777777" w:rsidR="00BA1DBA" w:rsidRDefault="00BA1DBA" w:rsidP="00BA1DBA">
      <w:pPr>
        <w:pStyle w:val="NoSpacing"/>
      </w:pPr>
      <w:r>
        <w:t>200     199 use medall [MEDLINE UNIQUE RECORDS] (243)</w:t>
      </w:r>
    </w:p>
    <w:p w14:paraId="30264DCF" w14:textId="77777777" w:rsidR="00BA1DBA" w:rsidRDefault="00BA1DBA" w:rsidP="00BA1DBA">
      <w:pPr>
        <w:pStyle w:val="NoSpacing"/>
      </w:pPr>
      <w:r>
        <w:t>201     199 use emczd [EMBASE UNIQUE RECORDS] (349)</w:t>
      </w:r>
    </w:p>
    <w:p w14:paraId="4883D3D8" w14:textId="77777777" w:rsidR="00BA1DBA" w:rsidRDefault="00BA1DBA" w:rsidP="00BA1DBA">
      <w:pPr>
        <w:pStyle w:val="NoSpacing"/>
      </w:pPr>
    </w:p>
    <w:p w14:paraId="0462D08D" w14:textId="77777777" w:rsidR="00BA1DBA" w:rsidRDefault="00BA1DBA" w:rsidP="00BA1DBA">
      <w:pPr>
        <w:pStyle w:val="NoSpacing"/>
      </w:pPr>
      <w:r>
        <w:t>***************************</w:t>
      </w:r>
    </w:p>
    <w:p w14:paraId="5DE764D9" w14:textId="77777777" w:rsidR="00BA1DBA" w:rsidRDefault="00BA1DBA" w:rsidP="00BA1DBA">
      <w:pPr>
        <w:pStyle w:val="NoSpacing"/>
      </w:pPr>
    </w:p>
    <w:p w14:paraId="1114B872" w14:textId="77777777" w:rsidR="00BA1DBA" w:rsidRPr="00045788" w:rsidRDefault="00BA1DBA" w:rsidP="00BA1DBA">
      <w:pPr>
        <w:pStyle w:val="NoSpacing"/>
      </w:pPr>
    </w:p>
    <w:p w14:paraId="62F49832" w14:textId="77777777" w:rsidR="00A032CA" w:rsidRDefault="00A032CA"/>
    <w:sectPr w:rsidR="00A032CA" w:rsidSect="005432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DBA"/>
    <w:rsid w:val="000059A2"/>
    <w:rsid w:val="000157C4"/>
    <w:rsid w:val="0004620E"/>
    <w:rsid w:val="00060275"/>
    <w:rsid w:val="00094621"/>
    <w:rsid w:val="000B2B60"/>
    <w:rsid w:val="000E0FA5"/>
    <w:rsid w:val="000F337C"/>
    <w:rsid w:val="000F4481"/>
    <w:rsid w:val="00111380"/>
    <w:rsid w:val="0012667E"/>
    <w:rsid w:val="00152653"/>
    <w:rsid w:val="0019615E"/>
    <w:rsid w:val="00217474"/>
    <w:rsid w:val="0026071B"/>
    <w:rsid w:val="002817A1"/>
    <w:rsid w:val="002B2FFF"/>
    <w:rsid w:val="002C2391"/>
    <w:rsid w:val="002C28A0"/>
    <w:rsid w:val="002D6D2C"/>
    <w:rsid w:val="002E0AFD"/>
    <w:rsid w:val="002E309E"/>
    <w:rsid w:val="00340F36"/>
    <w:rsid w:val="00357008"/>
    <w:rsid w:val="003F519E"/>
    <w:rsid w:val="00421EC2"/>
    <w:rsid w:val="004619BE"/>
    <w:rsid w:val="0052457E"/>
    <w:rsid w:val="00543233"/>
    <w:rsid w:val="00544312"/>
    <w:rsid w:val="00547E0B"/>
    <w:rsid w:val="00557FDB"/>
    <w:rsid w:val="00580817"/>
    <w:rsid w:val="00585480"/>
    <w:rsid w:val="005B6AFE"/>
    <w:rsid w:val="005C3FFF"/>
    <w:rsid w:val="00603FF0"/>
    <w:rsid w:val="0061088B"/>
    <w:rsid w:val="006224F2"/>
    <w:rsid w:val="00640401"/>
    <w:rsid w:val="0066011B"/>
    <w:rsid w:val="00663B0F"/>
    <w:rsid w:val="006C3C60"/>
    <w:rsid w:val="006D0B60"/>
    <w:rsid w:val="006E426B"/>
    <w:rsid w:val="0072739B"/>
    <w:rsid w:val="007A21E5"/>
    <w:rsid w:val="007B0334"/>
    <w:rsid w:val="007C485D"/>
    <w:rsid w:val="00825353"/>
    <w:rsid w:val="00827A54"/>
    <w:rsid w:val="008576D8"/>
    <w:rsid w:val="00870A1A"/>
    <w:rsid w:val="008B4D46"/>
    <w:rsid w:val="008C088A"/>
    <w:rsid w:val="00950CF8"/>
    <w:rsid w:val="00964054"/>
    <w:rsid w:val="009B087A"/>
    <w:rsid w:val="009D36B7"/>
    <w:rsid w:val="00A032CA"/>
    <w:rsid w:val="00A16C70"/>
    <w:rsid w:val="00A2594A"/>
    <w:rsid w:val="00A60046"/>
    <w:rsid w:val="00A7487D"/>
    <w:rsid w:val="00A956FB"/>
    <w:rsid w:val="00AA361E"/>
    <w:rsid w:val="00AF52DC"/>
    <w:rsid w:val="00AF7FDE"/>
    <w:rsid w:val="00B01EFF"/>
    <w:rsid w:val="00B21B85"/>
    <w:rsid w:val="00B463D5"/>
    <w:rsid w:val="00B50B91"/>
    <w:rsid w:val="00B76C39"/>
    <w:rsid w:val="00B854B6"/>
    <w:rsid w:val="00BA1DBA"/>
    <w:rsid w:val="00C062CC"/>
    <w:rsid w:val="00C40ACA"/>
    <w:rsid w:val="00C63955"/>
    <w:rsid w:val="00C85036"/>
    <w:rsid w:val="00DD0E1B"/>
    <w:rsid w:val="00DE17B3"/>
    <w:rsid w:val="00E21BB6"/>
    <w:rsid w:val="00E220B2"/>
    <w:rsid w:val="00E82549"/>
    <w:rsid w:val="00EB30C7"/>
    <w:rsid w:val="00EC1402"/>
    <w:rsid w:val="00EC3939"/>
    <w:rsid w:val="00EE3A7B"/>
    <w:rsid w:val="00F1584A"/>
    <w:rsid w:val="00F2432E"/>
    <w:rsid w:val="00F313E4"/>
    <w:rsid w:val="00FA75CC"/>
    <w:rsid w:val="00FB2C75"/>
    <w:rsid w:val="00FB7A09"/>
    <w:rsid w:val="00FE24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B1561B"/>
  <w15:chartTrackingRefBased/>
  <w15:docId w15:val="{13222128-0153-FC48-B99F-4FD1B91E3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DBA"/>
    <w:rPr>
      <w:rFonts w:ascii="Times New Roman" w:eastAsia="Times New Roman" w:hAnsi="Times New Roman" w:cs="Times New Roman"/>
    </w:rPr>
  </w:style>
  <w:style w:type="paragraph" w:styleId="Heading1">
    <w:name w:val="heading 1"/>
    <w:basedOn w:val="Normal"/>
    <w:next w:val="Normal"/>
    <w:link w:val="Heading1Char"/>
    <w:uiPriority w:val="9"/>
    <w:qFormat/>
    <w:rsid w:val="00BA1D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D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DB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DB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1DB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1DB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1DB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1DB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1DB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D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D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D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D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D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D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D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D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DBA"/>
    <w:rPr>
      <w:rFonts w:eastAsiaTheme="majorEastAsia" w:cstheme="majorBidi"/>
      <w:color w:val="272727" w:themeColor="text1" w:themeTint="D8"/>
    </w:rPr>
  </w:style>
  <w:style w:type="paragraph" w:styleId="Title">
    <w:name w:val="Title"/>
    <w:basedOn w:val="Normal"/>
    <w:next w:val="Normal"/>
    <w:link w:val="TitleChar"/>
    <w:uiPriority w:val="10"/>
    <w:qFormat/>
    <w:rsid w:val="00BA1D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D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DB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D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DBA"/>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BA1DBA"/>
    <w:rPr>
      <w:i/>
      <w:iCs/>
      <w:color w:val="404040" w:themeColor="text1" w:themeTint="BF"/>
    </w:rPr>
  </w:style>
  <w:style w:type="paragraph" w:styleId="ListParagraph">
    <w:name w:val="List Paragraph"/>
    <w:basedOn w:val="Normal"/>
    <w:uiPriority w:val="34"/>
    <w:qFormat/>
    <w:rsid w:val="00BA1DBA"/>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BA1DBA"/>
    <w:rPr>
      <w:i/>
      <w:iCs/>
      <w:color w:val="0F4761" w:themeColor="accent1" w:themeShade="BF"/>
    </w:rPr>
  </w:style>
  <w:style w:type="paragraph" w:styleId="IntenseQuote">
    <w:name w:val="Intense Quote"/>
    <w:basedOn w:val="Normal"/>
    <w:next w:val="Normal"/>
    <w:link w:val="IntenseQuoteChar"/>
    <w:uiPriority w:val="30"/>
    <w:qFormat/>
    <w:rsid w:val="00BA1DB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BA1DBA"/>
    <w:rPr>
      <w:i/>
      <w:iCs/>
      <w:color w:val="0F4761" w:themeColor="accent1" w:themeShade="BF"/>
    </w:rPr>
  </w:style>
  <w:style w:type="character" w:styleId="IntenseReference">
    <w:name w:val="Intense Reference"/>
    <w:basedOn w:val="DefaultParagraphFont"/>
    <w:uiPriority w:val="32"/>
    <w:qFormat/>
    <w:rsid w:val="00BA1DBA"/>
    <w:rPr>
      <w:b/>
      <w:bCs/>
      <w:smallCaps/>
      <w:color w:val="0F4761" w:themeColor="accent1" w:themeShade="BF"/>
      <w:spacing w:val="5"/>
    </w:rPr>
  </w:style>
  <w:style w:type="paragraph" w:styleId="Bibliography">
    <w:name w:val="Bibliography"/>
    <w:basedOn w:val="Normal"/>
    <w:next w:val="Normal"/>
    <w:uiPriority w:val="37"/>
    <w:unhideWhenUsed/>
    <w:rsid w:val="00BA1DBA"/>
    <w:pPr>
      <w:spacing w:after="240"/>
    </w:pPr>
  </w:style>
  <w:style w:type="paragraph" w:styleId="NoSpacing">
    <w:name w:val="No Spacing"/>
    <w:uiPriority w:val="1"/>
    <w:qFormat/>
    <w:rsid w:val="00BA1DBA"/>
    <w:rPr>
      <w:sz w:val="22"/>
      <w:szCs w:val="22"/>
      <w:lang w:val="en-US"/>
    </w:rPr>
  </w:style>
  <w:style w:type="paragraph" w:customStyle="1" w:styleId="Default">
    <w:name w:val="Default"/>
    <w:rsid w:val="00BA1DBA"/>
    <w:pPr>
      <w:widowControl w:val="0"/>
      <w:autoSpaceDE w:val="0"/>
      <w:autoSpaceDN w:val="0"/>
      <w:adjustRightInd w:val="0"/>
    </w:pPr>
    <w:rPr>
      <w:rFonts w:ascii="Calibri" w:eastAsia="Times New Roman" w:hAnsi="Calibri" w:cs="Calibri"/>
      <w:color w:val="000000"/>
      <w:lang w:eastAsia="en-CA"/>
    </w:rPr>
  </w:style>
  <w:style w:type="character" w:styleId="LineNumber">
    <w:name w:val="line number"/>
    <w:basedOn w:val="DefaultParagraphFont"/>
    <w:uiPriority w:val="99"/>
    <w:semiHidden/>
    <w:unhideWhenUsed/>
    <w:rsid w:val="00BA1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292</Words>
  <Characters>18771</Characters>
  <Application>Microsoft Office Word</Application>
  <DocSecurity>0</DocSecurity>
  <Lines>156</Lines>
  <Paragraphs>44</Paragraphs>
  <ScaleCrop>false</ScaleCrop>
  <Company/>
  <LinksUpToDate>false</LinksUpToDate>
  <CharactersWithSpaces>2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Xi</dc:creator>
  <cp:keywords/>
  <dc:description/>
  <cp:lastModifiedBy>Min Xi</cp:lastModifiedBy>
  <cp:revision>3</cp:revision>
  <dcterms:created xsi:type="dcterms:W3CDTF">2025-10-16T12:32:00Z</dcterms:created>
  <dcterms:modified xsi:type="dcterms:W3CDTF">2025-10-16T12:33:00Z</dcterms:modified>
</cp:coreProperties>
</file>